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480" w:hanging="480"/>
        <w:jc w:val="center"/>
        <w:rPr>
          <w:rFonts w:ascii="Times New Roman" w:hAnsi="Times New Roman" w:eastAsia="MS Mincho" w:cs="Times New Roman"/>
          <w:b/>
          <w:lang w:val="en-US"/>
        </w:rPr>
      </w:pPr>
      <w:r>
        <w:rPr>
          <w:rFonts w:ascii="Times New Roman" w:hAnsi="Times New Roman" w:eastAsia="MS Mincho" w:cs="Times New Roman"/>
          <w:b/>
          <w:lang w:val="en-US"/>
        </w:rPr>
        <w:t>SUPPLEMENTARY MATERIAL</w:t>
      </w:r>
    </w:p>
    <w:p>
      <w:pPr>
        <w:spacing w:line="360" w:lineRule="auto"/>
        <w:rPr>
          <w:szCs w:val="21"/>
          <w:lang w:val="en-US"/>
        </w:rPr>
      </w:pPr>
    </w:p>
    <w:p>
      <w:pPr>
        <w:spacing w:line="360" w:lineRule="auto"/>
        <w:rPr>
          <w:b/>
          <w:bCs/>
          <w:szCs w:val="21"/>
          <w:lang w:val="en-US"/>
        </w:rPr>
      </w:pPr>
      <w:r>
        <w:rPr>
          <w:b/>
          <w:bCs/>
          <w:szCs w:val="21"/>
          <w:lang w:val="en-US"/>
        </w:rPr>
        <w:t>Title</w:t>
      </w:r>
    </w:p>
    <w:p>
      <w:pPr>
        <w:spacing w:line="360" w:lineRule="auto"/>
        <w:rPr>
          <w:szCs w:val="21"/>
          <w:lang w:val="en-US"/>
        </w:rPr>
      </w:pPr>
      <w:bookmarkStart w:id="0" w:name="_Hlk19406626"/>
      <w:r>
        <w:rPr>
          <w:szCs w:val="21"/>
          <w:lang w:val="en-US"/>
        </w:rPr>
        <w:t>Differential expression analysis and profiling of hepatic miRNA and isomiRNA in dengue hemorrhagic fever</w:t>
      </w:r>
    </w:p>
    <w:p>
      <w:pPr>
        <w:spacing w:line="360" w:lineRule="auto"/>
        <w:rPr>
          <w:szCs w:val="21"/>
          <w:lang w:val="en-US"/>
        </w:rPr>
      </w:pPr>
    </w:p>
    <w:p>
      <w:pPr>
        <w:spacing w:line="360" w:lineRule="auto"/>
        <w:rPr>
          <w:szCs w:val="21"/>
        </w:rPr>
      </w:pPr>
      <w:r>
        <w:rPr>
          <w:szCs w:val="21"/>
        </w:rPr>
        <w:t>Layanna Freitas de Oliveira</w:t>
      </w:r>
      <w:r>
        <w:rPr>
          <w:szCs w:val="21"/>
          <w:vertAlign w:val="superscript"/>
        </w:rPr>
        <w:t>1,5</w:t>
      </w:r>
      <w:r>
        <w:rPr>
          <w:szCs w:val="21"/>
        </w:rPr>
        <w:t>*, Amanda Araújo Serrão de Andrade¹, Carla Pagliari</w:t>
      </w:r>
      <w:r>
        <w:rPr>
          <w:szCs w:val="21"/>
          <w:vertAlign w:val="superscript"/>
        </w:rPr>
        <w:t>2</w:t>
      </w:r>
      <w:r>
        <w:rPr>
          <w:szCs w:val="21"/>
        </w:rPr>
        <w:t>, Leda Viegas de Carvalho</w:t>
      </w:r>
      <w:r>
        <w:rPr>
          <w:szCs w:val="21"/>
          <w:vertAlign w:val="superscript"/>
        </w:rPr>
        <w:t>3</w:t>
      </w:r>
      <w:r>
        <w:rPr>
          <w:szCs w:val="21"/>
        </w:rPr>
        <w:t>, Taiana S. Silveira</w:t>
      </w:r>
      <w:r>
        <w:rPr>
          <w:szCs w:val="21"/>
          <w:vertAlign w:val="superscript"/>
        </w:rPr>
        <w:t>4</w:t>
      </w:r>
      <w:r>
        <w:rPr>
          <w:szCs w:val="21"/>
        </w:rPr>
        <w:t xml:space="preserve"> , Jedson Ferreira Cardoso</w:t>
      </w:r>
      <w:r>
        <w:rPr>
          <w:szCs w:val="21"/>
          <w:vertAlign w:val="superscript"/>
        </w:rPr>
        <w:t>1</w:t>
      </w:r>
      <w:r>
        <w:rPr>
          <w:szCs w:val="21"/>
        </w:rPr>
        <w:t xml:space="preserve"> , André Luiz Teles e Silva</w:t>
      </w:r>
      <w:r>
        <w:rPr>
          <w:szCs w:val="21"/>
          <w:vertAlign w:val="superscript"/>
        </w:rPr>
        <w:t>5</w:t>
      </w:r>
      <w:r>
        <w:rPr>
          <w:szCs w:val="21"/>
        </w:rPr>
        <w:t xml:space="preserve"> , Janaina Vasconcelos</w:t>
      </w:r>
      <w:r>
        <w:rPr>
          <w:szCs w:val="21"/>
          <w:vertAlign w:val="superscript"/>
        </w:rPr>
        <w:t>1</w:t>
      </w:r>
      <w:r>
        <w:rPr>
          <w:szCs w:val="21"/>
        </w:rPr>
        <w:t xml:space="preserve"> , Caroline Aquino Morei</w:t>
      </w:r>
      <w:r>
        <w:rPr>
          <w:rFonts w:hint="default"/>
          <w:szCs w:val="21"/>
          <w:lang w:val="pt"/>
        </w:rPr>
        <w:t>r</w:t>
      </w:r>
      <w:r>
        <w:rPr>
          <w:szCs w:val="21"/>
        </w:rPr>
        <w:t>a-Nunes</w:t>
      </w:r>
      <w:r>
        <w:rPr>
          <w:szCs w:val="21"/>
          <w:vertAlign w:val="superscript"/>
        </w:rPr>
        <w:t>6</w:t>
      </w:r>
      <w:r>
        <w:rPr>
          <w:szCs w:val="21"/>
        </w:rPr>
        <w:t>, Rommel Burbano</w:t>
      </w:r>
      <w:r>
        <w:rPr>
          <w:szCs w:val="21"/>
          <w:vertAlign w:val="superscript"/>
        </w:rPr>
        <w:t>5</w:t>
      </w:r>
      <w:r>
        <w:rPr>
          <w:szCs w:val="21"/>
        </w:rPr>
        <w:t>, Márcio Nunes</w:t>
      </w:r>
      <w:r>
        <w:rPr>
          <w:szCs w:val="21"/>
          <w:vertAlign w:val="superscript"/>
        </w:rPr>
        <w:t>1</w:t>
      </w:r>
      <w:r>
        <w:rPr>
          <w:szCs w:val="21"/>
        </w:rPr>
        <w:t xml:space="preserve"> , Eduardo José Melo dos Santos</w:t>
      </w:r>
      <w:r>
        <w:rPr>
          <w:szCs w:val="21"/>
          <w:vertAlign w:val="superscript"/>
        </w:rPr>
        <w:t>5</w:t>
      </w:r>
      <w:r>
        <w:rPr>
          <w:szCs w:val="21"/>
        </w:rPr>
        <w:t>, João Lídio da Silva Gonçalves Vianez Júnior</w:t>
      </w:r>
      <w:r>
        <w:rPr>
          <w:szCs w:val="21"/>
          <w:vertAlign w:val="superscript"/>
        </w:rPr>
        <w:t>1</w:t>
      </w:r>
      <w:r>
        <w:rPr>
          <w:szCs w:val="21"/>
        </w:rPr>
        <w:t>*</w:t>
      </w:r>
    </w:p>
    <w:p>
      <w:pPr>
        <w:spacing w:line="360" w:lineRule="auto"/>
        <w:rPr>
          <w:szCs w:val="21"/>
        </w:rPr>
      </w:pPr>
    </w:p>
    <w:p>
      <w:pPr>
        <w:spacing w:line="360" w:lineRule="auto"/>
        <w:rPr>
          <w:szCs w:val="21"/>
        </w:rPr>
      </w:pPr>
      <w:r>
        <w:rPr>
          <w:szCs w:val="21"/>
        </w:rPr>
        <w:t>1 Center for Technological Innovation, Instituto Evandro Chagas, Ananindeua, PA, Brazil.</w:t>
      </w:r>
    </w:p>
    <w:p>
      <w:pPr>
        <w:spacing w:line="360" w:lineRule="auto"/>
        <w:rPr>
          <w:szCs w:val="21"/>
        </w:rPr>
      </w:pPr>
      <w:r>
        <w:rPr>
          <w:szCs w:val="21"/>
        </w:rPr>
        <w:t>2 Departamento de Patologia, Faculdade de Medicina da Universidade de São Paulo, São Paulo, SP, Brazil.</w:t>
      </w:r>
    </w:p>
    <w:p>
      <w:pPr>
        <w:spacing w:line="360" w:lineRule="auto"/>
        <w:rPr>
          <w:szCs w:val="21"/>
        </w:rPr>
      </w:pPr>
      <w:r>
        <w:rPr>
          <w:szCs w:val="21"/>
        </w:rPr>
        <w:t>3 Fundação Oncocentro de São Paulo, São Paulo, SP, Brazil.</w:t>
      </w:r>
    </w:p>
    <w:p>
      <w:pPr>
        <w:spacing w:line="360" w:lineRule="auto"/>
        <w:rPr>
          <w:szCs w:val="21"/>
        </w:rPr>
      </w:pPr>
      <w:r>
        <w:rPr>
          <w:szCs w:val="21"/>
        </w:rPr>
        <w:t>4 Faculdade de Medicina de São José do Rio Preto, São Paulo, SP, Brazil.</w:t>
      </w:r>
    </w:p>
    <w:p>
      <w:pPr>
        <w:spacing w:line="360" w:lineRule="auto"/>
        <w:rPr>
          <w:szCs w:val="21"/>
        </w:rPr>
      </w:pPr>
      <w:r>
        <w:rPr>
          <w:szCs w:val="21"/>
        </w:rPr>
        <w:t>5 Instituto de Ciências Biológicas, Universidade Federal do Pará, Belém, PA, Brazil.</w:t>
      </w:r>
    </w:p>
    <w:p>
      <w:pPr>
        <w:spacing w:line="360" w:lineRule="auto"/>
        <w:rPr>
          <w:szCs w:val="21"/>
          <w:lang w:val="en-US"/>
        </w:rPr>
      </w:pPr>
      <w:r>
        <w:rPr>
          <w:szCs w:val="21"/>
          <w:lang w:val="en-US"/>
        </w:rPr>
        <w:t>6 Laboratory of Pharmacogenetics, Drug Research and Development Center (NPDM), Universidade Federal do Ceará, Fortaleza, CE, Brazil.</w:t>
      </w:r>
    </w:p>
    <w:p>
      <w:pPr>
        <w:spacing w:line="360" w:lineRule="auto"/>
        <w:rPr>
          <w:szCs w:val="21"/>
          <w:lang w:val="en-US"/>
        </w:rPr>
      </w:pPr>
    </w:p>
    <w:p>
      <w:pPr>
        <w:spacing w:line="360" w:lineRule="auto"/>
        <w:rPr>
          <w:szCs w:val="21"/>
          <w:lang w:val="en-US"/>
        </w:rPr>
      </w:pPr>
      <w:r>
        <w:rPr>
          <w:szCs w:val="21"/>
          <w:lang w:val="en-US"/>
        </w:rPr>
        <w:t>* Corresponding authors</w:t>
      </w:r>
    </w:p>
    <w:p>
      <w:pPr>
        <w:spacing w:line="360" w:lineRule="auto"/>
        <w:rPr>
          <w:szCs w:val="21"/>
          <w:lang w:val="en-US"/>
        </w:rPr>
      </w:pPr>
      <w:r>
        <w:rPr>
          <w:szCs w:val="21"/>
          <w:lang w:val="en-US"/>
        </w:rPr>
        <w:t>E-mail: layannafoliveira@gmail.com, vianez.iec@gmail.com</w:t>
      </w:r>
    </w:p>
    <w:bookmarkEnd w:id="0"/>
    <w:p>
      <w:pPr>
        <w:ind w:left="480" w:hanging="480"/>
        <w:jc w:val="center"/>
        <w:rPr>
          <w:rFonts w:ascii="Times New Roman" w:hAnsi="Times New Roman" w:eastAsia="MS Mincho" w:cs="Times New Roman"/>
          <w:b/>
          <w:lang w:val="en-US"/>
        </w:rPr>
      </w:pPr>
    </w:p>
    <w:p>
      <w:pPr>
        <w:rPr>
          <w:rFonts w:ascii="Times New Roman" w:hAnsi="Times New Roman" w:eastAsia="MS Mincho" w:cs="Times New Roman"/>
          <w:b/>
          <w:lang w:val="en-US"/>
        </w:rPr>
      </w:pPr>
    </w:p>
    <w:p>
      <w:pPr>
        <w:ind w:left="480" w:hanging="480"/>
        <w:jc w:val="center"/>
        <w:rPr>
          <w:rFonts w:ascii="Times New Roman" w:hAnsi="Times New Roman" w:eastAsia="MS Mincho" w:cs="Times New Roman"/>
          <w:b/>
          <w:lang w:val="en-US"/>
        </w:rPr>
      </w:pPr>
    </w:p>
    <w:p>
      <w:pPr>
        <w:ind w:left="480" w:hanging="480"/>
        <w:jc w:val="center"/>
        <w:rPr>
          <w:rFonts w:hint="default" w:ascii="Times New Roman" w:hAnsi="Times New Roman" w:eastAsia="MS Mincho" w:cs="Times New Roman"/>
          <w:b/>
          <w:lang w:val="en"/>
        </w:rPr>
      </w:pPr>
      <w:r>
        <w:rPr>
          <w:rFonts w:hint="default" w:ascii="Times New Roman" w:hAnsi="Times New Roman" w:eastAsia="MS Mincho" w:cs="Times New Roman"/>
          <w:b/>
          <w:lang w:val="en"/>
        </w:rPr>
        <w:drawing>
          <wp:inline distT="0" distB="0" distL="114300" distR="114300">
            <wp:extent cx="5751830" cy="5751830"/>
            <wp:effectExtent l="0" t="0" r="1270" b="1270"/>
            <wp:docPr id="4" name="Picture 4" descr="MDS_n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MDS_new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1830" cy="575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" w:hAnsi="Times New Roman" w:eastAsia="MS Mincho" w:cs="Times New Roman"/>
          <w:lang w:val="en-US"/>
        </w:rPr>
      </w:pPr>
      <w:r>
        <w:rPr>
          <w:rFonts w:ascii="Times New Roman" w:hAnsi="Times New Roman" w:eastAsia="MS Mincho" w:cs="Times New Roman"/>
          <w:b/>
          <w:lang w:val="en-US"/>
        </w:rPr>
        <w:t xml:space="preserve">Supplementary figure S1. </w:t>
      </w:r>
      <w:r>
        <w:rPr>
          <w:rFonts w:ascii="Times New Roman" w:hAnsi="Times New Roman" w:eastAsia="MS Mincho" w:cs="Times New Roman"/>
          <w:lang w:val="en-US"/>
        </w:rPr>
        <w:t xml:space="preserve">MDSPlot </w:t>
      </w:r>
      <w:r>
        <w:rPr>
          <w:rFonts w:hint="default" w:ascii="Times New Roman" w:hAnsi="Times New Roman" w:eastAsia="MS Mincho" w:cs="Times New Roman"/>
          <w:lang w:val="en"/>
        </w:rPr>
        <w:t xml:space="preserve">using log2(FC) </w:t>
      </w:r>
      <w:r>
        <w:rPr>
          <w:rFonts w:ascii="Times New Roman" w:hAnsi="Times New Roman" w:eastAsia="MS Mincho" w:cs="Times New Roman"/>
          <w:lang w:val="en-US"/>
        </w:rPr>
        <w:t xml:space="preserve">shows a clear clustering of dengue hemorrhagic fever (DHF) and controls groups, with exception of sample Dhf_299 (excluded as outlier). </w:t>
      </w:r>
    </w:p>
    <w:p>
      <w:pPr>
        <w:ind w:left="480" w:hanging="480"/>
        <w:jc w:val="center"/>
        <w:rPr>
          <w:rFonts w:ascii="Times New Roman" w:hAnsi="Times New Roman" w:eastAsia="MS Mincho" w:cs="Times New Roman"/>
          <w:lang w:val="en-US"/>
        </w:rPr>
      </w:pPr>
    </w:p>
    <w:p>
      <w:pPr>
        <w:ind w:left="480" w:hanging="480"/>
        <w:jc w:val="center"/>
        <w:rPr>
          <w:rFonts w:ascii="Times New Roman" w:hAnsi="Times New Roman" w:eastAsia="MS Mincho" w:cs="Times New Roman"/>
          <w:b/>
          <w:lang w:val="en-US"/>
        </w:rPr>
      </w:pPr>
    </w:p>
    <w:p>
      <w:pPr>
        <w:ind w:left="480" w:hanging="480"/>
        <w:jc w:val="center"/>
        <w:rPr>
          <w:rFonts w:ascii="Times New Roman" w:hAnsi="Times New Roman" w:eastAsia="MS Mincho" w:cs="Times New Roman"/>
          <w:b/>
          <w:lang w:val="en-US"/>
        </w:rPr>
      </w:pPr>
    </w:p>
    <w:p>
      <w:pPr>
        <w:ind w:left="480" w:hanging="480"/>
        <w:jc w:val="center"/>
        <w:rPr>
          <w:rFonts w:ascii="Times New Roman" w:hAnsi="Times New Roman" w:eastAsia="MS Mincho" w:cs="Times New Roman"/>
          <w:b/>
          <w:lang w:val="en-US"/>
        </w:rPr>
      </w:pPr>
    </w:p>
    <w:p>
      <w:pPr>
        <w:ind w:left="480" w:hanging="480"/>
        <w:jc w:val="center"/>
        <w:rPr>
          <w:rFonts w:ascii="Times New Roman" w:hAnsi="Times New Roman" w:eastAsia="MS Mincho" w:cs="Times New Roman"/>
          <w:b/>
          <w:lang w:val="en-US"/>
        </w:rPr>
      </w:pPr>
    </w:p>
    <w:p>
      <w:pPr>
        <w:ind w:left="480" w:hanging="480"/>
        <w:jc w:val="center"/>
        <w:rPr>
          <w:rFonts w:ascii="Times New Roman" w:hAnsi="Times New Roman" w:eastAsia="MS Mincho" w:cs="Times New Roman"/>
          <w:b/>
          <w:lang w:val="en-US"/>
        </w:rPr>
        <w:sectPr>
          <w:pgSz w:w="11900" w:h="16840"/>
          <w:pgMar w:top="1701" w:right="1134" w:bottom="1134" w:left="1701" w:header="709" w:footer="709" w:gutter="0"/>
          <w:cols w:space="708" w:num="1"/>
          <w:titlePg/>
          <w:docGrid w:linePitch="360" w:charSpace="0"/>
        </w:sectPr>
      </w:pPr>
    </w:p>
    <w:p>
      <w:pPr>
        <w:rPr>
          <w:lang w:val="en-US"/>
        </w:rPr>
      </w:pPr>
    </w:p>
    <w:tbl>
      <w:tblPr>
        <w:tblStyle w:val="23"/>
        <w:tblpPr w:leftFromText="141" w:rightFromText="141" w:vertAnchor="page" w:horzAnchor="page" w:tblpX="812" w:tblpY="1445"/>
        <w:tblW w:w="15923" w:type="dxa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3"/>
        <w:gridCol w:w="789"/>
        <w:gridCol w:w="992"/>
        <w:gridCol w:w="1134"/>
        <w:gridCol w:w="1134"/>
        <w:gridCol w:w="160"/>
        <w:gridCol w:w="993"/>
        <w:gridCol w:w="992"/>
        <w:gridCol w:w="992"/>
        <w:gridCol w:w="992"/>
        <w:gridCol w:w="993"/>
        <w:gridCol w:w="168"/>
        <w:gridCol w:w="992"/>
        <w:gridCol w:w="992"/>
        <w:gridCol w:w="992"/>
        <w:gridCol w:w="993"/>
        <w:gridCol w:w="992"/>
      </w:tblGrid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56" w:hRule="atLeast"/>
        </w:trPr>
        <w:tc>
          <w:tcPr>
            <w:tcW w:w="1623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miRNA ID</w:t>
            </w:r>
          </w:p>
        </w:tc>
        <w:tc>
          <w:tcPr>
            <w:tcW w:w="789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logFC</w:t>
            </w:r>
          </w:p>
        </w:tc>
        <w:tc>
          <w:tcPr>
            <w:tcW w:w="992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logCPM</w:t>
            </w:r>
          </w:p>
        </w:tc>
        <w:tc>
          <w:tcPr>
            <w:tcW w:w="226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GLM Test</w:t>
            </w:r>
          </w:p>
        </w:tc>
        <w:tc>
          <w:tcPr>
            <w:tcW w:w="16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962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Controls (CPM expression)</w:t>
            </w:r>
          </w:p>
        </w:tc>
        <w:tc>
          <w:tcPr>
            <w:tcW w:w="168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961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  <w:t>Dengue Hemorrhagic Fever (CPM expression)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42" w:hRule="atLeast"/>
        </w:trPr>
        <w:tc>
          <w:tcPr>
            <w:tcW w:w="1623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89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PValu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FDR</w:t>
            </w:r>
          </w:p>
        </w:tc>
        <w:tc>
          <w:tcPr>
            <w:tcW w:w="16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Control</w:t>
            </w:r>
          </w:p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3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Control</w:t>
            </w:r>
          </w:p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8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Control</w:t>
            </w:r>
          </w:p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94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Control</w:t>
            </w:r>
          </w:p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Control</w:t>
            </w:r>
          </w:p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16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Dhf_173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Dhf_198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Dhf_236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Dhf_255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Dhf_347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hsa-miR-133a-3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6.77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1.6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0.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0.00000000</w:t>
            </w:r>
          </w:p>
        </w:tc>
        <w:tc>
          <w:tcPr>
            <w:tcW w:w="1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43.7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18.2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54.4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55.2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8.91</w:t>
            </w:r>
          </w:p>
        </w:tc>
        <w:tc>
          <w:tcPr>
            <w:tcW w:w="16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6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48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96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31503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95.24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hsa-miR-122-5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-6.59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6.7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0.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0.000000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05405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0267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5628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726378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271308.42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4568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269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215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3685.83</w:t>
            </w:r>
          </w:p>
        </w:tc>
      </w:tr>
      <w:tr>
        <w:tblPrEx>
          <w:tblLayout w:type="fixed"/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hsa-miR-10b-5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-6.16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6.0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0.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0.0000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right="33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650029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540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2727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0745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5262.59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93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265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518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792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489.84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hsa-miR-204-5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-5.6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0.4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0.0000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0.000000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276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208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6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6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272.59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6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3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49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7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58.51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hsa-miR-126-5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3.09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3.6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0.00007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0.0067542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4103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903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3657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713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3874.07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24969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3896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34649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7659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21976.20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hsa-miR-148a-5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-3.1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9.3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0.00008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0.0072173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201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548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766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140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2082.79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84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9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64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92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12.93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hsa-miR-146a-5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-2.6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2.2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0.00057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0.0387218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5139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415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803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4655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20727.72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26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2064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007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529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959.21</w:t>
            </w:r>
          </w:p>
        </w:tc>
      </w:tr>
      <w:tr>
        <w:tblPrEx>
          <w:tblLayout w:type="fixed"/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hsa-miR-423-5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-2.7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7.2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0.00070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0.045896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14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315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45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306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69.12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46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37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10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55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44.90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hsa-miR-223-3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.59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7.4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00134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0749779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8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9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84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5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70.09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415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07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446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34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56.47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hsa-miR-142-3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.3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9.8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00226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109426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67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481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82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91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69.38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437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162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479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95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813.63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hsa-miR-338-3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.37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8.1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00257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1224378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05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4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4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80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70.09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67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24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056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57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500.70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hsa-miR-193b-3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-2.39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.9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00332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140028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55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543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15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50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90.12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49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4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9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56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48.98</w:t>
            </w:r>
          </w:p>
        </w:tc>
      </w:tr>
      <w:tr>
        <w:tblPrEx>
          <w:tblLayout w:type="fixed"/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hsa-miR-378a-5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-2.5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5.9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00337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140028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53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92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84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45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86.92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6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3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9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3.13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hsa-miR-144-5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.1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9.4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00554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214895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06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53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422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00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87.90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13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606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294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709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13.62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hsa-miR-15a-5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.0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9.4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00716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2673307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89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7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468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75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38.23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134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417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533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957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519.78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hsa-miR-320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-1.95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8.98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01069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372222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43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967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179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532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30.17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48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83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94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3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90.48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hsa-miR-764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.08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.4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01161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372222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0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8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5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1.14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19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38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88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9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42.86</w:t>
            </w:r>
          </w:p>
        </w:tc>
      </w:tr>
      <w:tr>
        <w:tblPrEx>
          <w:tblLayout w:type="fixed"/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hsa-miR-146b-5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-1.8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4.0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012229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3810076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212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5533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574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4839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75259.55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524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278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081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5756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137.61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hsa-miR-500a-3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-2.04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.3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01309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3908433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39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8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95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80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36.85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6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4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2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8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2.65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hsa-miR-218-5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.98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.3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01670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4282802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6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8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7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8.9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5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48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12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3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92.52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hsa-miR-199b-5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.85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7.9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01706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4336633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25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4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71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45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50.07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32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583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418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29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462.60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hsa-miR-218-5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.96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.3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01744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4358128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6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8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7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8.9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4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48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08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3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92.52</w:t>
            </w:r>
          </w:p>
        </w:tc>
      </w:tr>
      <w:tr>
        <w:tblPrEx>
          <w:tblLayout w:type="fixed"/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hsa-miR-374b-5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-1.8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7.6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01788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4393093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95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6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0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65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778.82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33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55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49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73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97.96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hsa-miR-30c-2-3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-1.97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5.9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01870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455785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59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12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9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35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3.42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9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55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2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6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6.33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hsa-miR-10a-5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-1.69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5.7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02199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5065593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92902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40437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44867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75056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82829.67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5304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2722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2871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3728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9727.15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hsa-miR-148a-3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-1.6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4.3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02815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581087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8283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0912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42391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6268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84055.76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4728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585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4713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9419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1087.42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hsa-miR-409-3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-1.73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.6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03149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6230873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5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98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76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55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14.60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5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2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47.62</w:t>
            </w:r>
          </w:p>
        </w:tc>
      </w:tr>
      <w:tr>
        <w:tblPrEx>
          <w:tblLayout w:type="fixed"/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hsa-miR-335-5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-1.7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.8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03215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6319107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06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4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84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45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470.63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4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42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5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9.39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hsa-miR-378a-3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-1.57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2.5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03278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640014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371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6625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1557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7106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7000.47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582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897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090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7994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704.85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hsa-miR-144-3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.54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0.8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03749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7040969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138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06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59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417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48.1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97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128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890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716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948.36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hsa-miR-374a-5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-1.57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8.2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03871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708970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406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9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71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92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369.6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86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79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3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25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41.50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hsa-miR-141-3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.5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1.3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04163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7414155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4662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44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40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065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92.75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97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804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723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27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100.87</w:t>
            </w:r>
          </w:p>
        </w:tc>
      </w:tr>
      <w:tr>
        <w:tblPrEx>
          <w:tblLayout w:type="fixed"/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hsa-miR-98-5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-1.5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9.6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04225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7414155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366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66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574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015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748.12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66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45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04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446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87.08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hsa-let-7f-2-3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-1.7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5.0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04197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7414155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8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5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9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0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5.64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8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8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2.25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hsa-miR-92b-3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.58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7.1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04409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7601252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5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53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93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5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0.04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9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1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71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50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60.55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hsa-miR-27a-3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.47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9.9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04714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767897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657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85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711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46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840.0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229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491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893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60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164.66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42" w:hRule="atLeast"/>
        </w:trPr>
        <w:tc>
          <w:tcPr>
            <w:tcW w:w="16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hsa-miR-30a-5p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-1.4517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5.444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0486729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0.78839536</w:t>
            </w:r>
          </w:p>
        </w:tc>
        <w:tc>
          <w:tcPr>
            <w:tcW w:w="1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99781.80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8477.79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0108.53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7050.68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51016.01</w:t>
            </w:r>
          </w:p>
        </w:tc>
        <w:tc>
          <w:tcPr>
            <w:tcW w:w="16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5208.4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33426.69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8655.93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22145.60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ind w:left="-714" w:firstLine="714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  <w:t>19906.74</w:t>
            </w:r>
          </w:p>
        </w:tc>
      </w:tr>
    </w:tbl>
    <w:p>
      <w:pPr>
        <w:jc w:val="both"/>
        <w:rPr>
          <w:rFonts w:ascii="Times New Roman" w:hAnsi="Times New Roman" w:eastAsia="MS Mincho" w:cs="Times New Roman"/>
          <w:lang w:val="en-US" w:eastAsia="pt-BR"/>
        </w:rPr>
      </w:pPr>
      <w:r>
        <w:rPr>
          <w:rFonts w:ascii="Times New Roman" w:hAnsi="Times New Roman" w:eastAsia="MS Mincho" w:cs="Times New Roman"/>
          <w:b/>
          <w:lang w:val="en-US" w:eastAsia="pt-BR"/>
        </w:rPr>
        <w:t>Supplementary table S1.</w:t>
      </w:r>
      <w:r>
        <w:rPr>
          <w:rFonts w:ascii="Times New Roman" w:hAnsi="Times New Roman" w:eastAsia="MS Mincho" w:cs="Times New Roman"/>
          <w:lang w:val="en-US" w:eastAsia="pt-BR"/>
        </w:rPr>
        <w:t xml:space="preserve"> Resume of differential expression analysis, showing the first microRNAs with p-value &lt; 0,05. Expression data are in counts per million.</w:t>
      </w:r>
    </w:p>
    <w:p>
      <w:pPr>
        <w:rPr>
          <w:rFonts w:ascii="Times New Roman" w:hAnsi="Times New Roman" w:eastAsia="MS Mincho" w:cs="Times New Roman"/>
          <w:lang w:val="en-US" w:eastAsia="pt-BR"/>
        </w:rPr>
      </w:pPr>
    </w:p>
    <w:p>
      <w:pPr>
        <w:rPr>
          <w:rFonts w:ascii="Times New Roman" w:hAnsi="Times New Roman" w:eastAsia="MS Mincho" w:cs="Times New Roman"/>
          <w:lang w:val="en-US" w:eastAsia="pt-BR"/>
        </w:rPr>
      </w:pPr>
    </w:p>
    <w:p>
      <w:pPr>
        <w:rPr>
          <w:rFonts w:ascii="Times New Roman" w:hAnsi="Times New Roman" w:eastAsia="MS Mincho" w:cs="Times New Roman"/>
        </w:rPr>
      </w:pPr>
      <w:r>
        <w:rPr>
          <w:rFonts w:ascii="Times New Roman" w:hAnsi="Times New Roman" w:eastAsia="MS Mincho" w:cs="Times New Roman"/>
          <w:b/>
          <w:lang w:val="en-US"/>
        </w:rPr>
        <w:t xml:space="preserve">Supplementary Table S2. </w:t>
      </w:r>
      <w:r>
        <w:rPr>
          <w:lang w:val="en-US"/>
        </w:rPr>
        <w:t xml:space="preserve">Complete Annotation Clustering Analysis from DAVID 6.7 using the target genes of miRNA upregulated in dengue hemorrhagic fever (DHF) group. Enrichment Score &gt; 1.3 and adjusted </w:t>
      </w:r>
      <w:r>
        <w:t>p-</w:t>
      </w:r>
      <w:r>
        <w:rPr>
          <w:lang w:val="en-US"/>
        </w:rPr>
        <w:t xml:space="preserve">value </w:t>
      </w:r>
      <w:r>
        <w:rPr>
          <w:rFonts w:ascii="Symbol" w:hAnsi="Symbol"/>
          <w:lang w:val="en-US"/>
        </w:rPr>
        <w:t></w:t>
      </w:r>
      <w:r>
        <w:rPr>
          <w:lang w:val="en-US"/>
        </w:rPr>
        <w:t xml:space="preserve"> 0.05 were considered relevant</w:t>
      </w:r>
      <w:r>
        <w:rPr>
          <w:rFonts w:ascii="Times New Roman" w:hAnsi="Times New Roman" w:eastAsia="MS Mincho" w:cs="Times New Roman"/>
          <w:lang w:val="en-US" w:eastAsia="pt-BR"/>
        </w:rPr>
        <w:t>.</w:t>
      </w:r>
    </w:p>
    <w:p>
      <w:pPr>
        <w:rPr>
          <w:rFonts w:ascii="Times New Roman" w:hAnsi="Times New Roman" w:eastAsia="MS Mincho" w:cs="Times New Roman"/>
          <w:lang w:val="en-US" w:eastAsia="pt-BR"/>
        </w:rPr>
      </w:pPr>
    </w:p>
    <w:tbl>
      <w:tblPr>
        <w:tblStyle w:val="23"/>
        <w:tblW w:w="15050" w:type="dxa"/>
        <w:tblInd w:w="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37"/>
        <w:gridCol w:w="916"/>
        <w:gridCol w:w="6597"/>
        <w:gridCol w:w="1300"/>
      </w:tblGrid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Via</w:t>
            </w:r>
          </w:p>
        </w:tc>
        <w:tc>
          <w:tcPr>
            <w:tcW w:w="9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Count</w:t>
            </w:r>
          </w:p>
        </w:tc>
        <w:tc>
          <w:tcPr>
            <w:tcW w:w="65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Genes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Benjamini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Annotation Cluster 1 - Enrichment Score: 2,898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2"/>
                <w:szCs w:val="22"/>
                <w:lang w:eastAsia="pt-BR"/>
              </w:rPr>
            </w:pP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hsa05200:Pathways in cance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6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EGFR, IL8, SMAD4, BRCA2, FADD, NFKB1, KIT, APPL1, CCDC6, IGF1R, CDKN1A, RAC1, RHOA, LAMC1, FAS, TRA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0027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3067~regulation of programmed cell death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9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EGFR, IRAK1, ROCK1, TLR2, BRCA2, FADD, NFKB1, TLR4, KIT, BRCA1, IGF1R, CDKN1A, CD40LG, HIPK3, RAC1, RHOA, FAF1, FAS, TRA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35849</w:t>
            </w:r>
          </w:p>
        </w:tc>
      </w:tr>
      <w:tr>
        <w:tblPrEx>
          <w:tblLayout w:type="fixed"/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10941~regulation of cell death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9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EGFR, IRAK1, ROCK1, TLR2, BRCA2, FADD, NFKB1, TLR4, KIT, BRCA1, IGF1R, CDKN1A, CD40LG, HIPK3, RAC1, RHOA, FAF1, FAS, TRA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18989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3069~negative regulation of programmed cell death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2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EGFR, IGF1R, IRAK1, CDKN1A, ROCK1, CD40LG, HIPK3, RHOA, NFKB1, KIT, FAS, TRA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33021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60548~negative regulation of cell death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2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EGFR, IGF1R, IRAK1, CDKN1A, ROCK1, CD40LG, HIPK3, RHOA, NFKB1, KIT, FAS, TRA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25489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42981~regulation of apoptosi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8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EGFR, IRAK1, ROCK1, TLR2, BRCA2, FADD, NFKB1, TLR4, BRCA1, IGF1R, CDKN1A, CD40LG, HIPK3, RAC1, RHOA, FAF1, FAS, TRA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18847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3066~negative regulation of apoptosi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EGFR, IGF1R, IRAK1, CDKN1A, ROCK1, CD40LG, HIPK3, RHOA, NFKB1, FAS, TRA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32020</w:t>
            </w:r>
          </w:p>
        </w:tc>
      </w:tr>
      <w:tr>
        <w:tblPrEx>
          <w:tblLayout w:type="fixed"/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Annotation Cluster 2 - Enrichment Score: 2,4555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2"/>
                <w:szCs w:val="22"/>
                <w:lang w:eastAsia="pt-BR"/>
              </w:rPr>
            </w:pP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10647~positive regulation of cell communica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EGFR, ERBB4, CDKN2AIP, RAC1, RHOA, SMAD4, FADD, TLR4, KIT, TRAF6, FL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25717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h_nfkbPathway:NF-kB Signaling Pathwa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IRAK1, NFKB1, FADD, TLR4, TRA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125149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09967~positive regulation of signal transduc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CDKN2AIP, RAC1, RHOA, SMAD4, FADD, TLR4, KIT, TRAF6, FL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75479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51223~regulation of protein transpor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CD40LG, RHOA, SMAD4, FAF1, TRAF6, FL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74189</w:t>
            </w:r>
          </w:p>
        </w:tc>
      </w:tr>
      <w:tr>
        <w:tblPrEx>
          <w:tblLayout w:type="fixed"/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3123~positive regulation of I-kappaB kinase/NF-kappaB cascad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RHOA, FADD, TLR4, TRAF6, FL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111252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3122~regulation of I-kappaB kinase/NF-kappaB cascad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RHOA, FADD, TLR4, TRAF6, FL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136083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10740~positive regulation of protein kinase cascad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RHOA, FADD, TLR4, TRAF6, FL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323119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10627~regulation of protein kinase cascad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HIPK3, RHOA, FADD, TLR4, TRAF6, FL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330829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Annotation Cluster 3 - Enrichment Score: 2,3497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2"/>
                <w:szCs w:val="22"/>
                <w:lang w:eastAsia="pt-BR"/>
              </w:rPr>
            </w:pPr>
          </w:p>
        </w:tc>
      </w:tr>
      <w:tr>
        <w:tblPrEx>
          <w:tblLayout w:type="fixed"/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IPR000488:Death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IRAK2, IRAK1, NFKB1, FADD, F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20724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SM00005:DEATH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IRAK2, IRAK1, NFKB1, FADD, F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18212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domain:Death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IRAK2, NFKB1, FADD, F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189854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Annotation Cluster 4 - Enrichment Score: 2,2006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2"/>
                <w:szCs w:val="22"/>
                <w:lang w:eastAsia="pt-BR"/>
              </w:rPr>
            </w:pP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32880~regulation of protein localiza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SEPT2, CD40LG, RHOA, SMAD4, FAF1, TRAF6, APPL1, FL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21151</w:t>
            </w:r>
          </w:p>
        </w:tc>
      </w:tr>
      <w:tr>
        <w:tblPrEx>
          <w:tblLayout w:type="fixed"/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70201~regulation of establishment of protein localiza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CD40LG, RHOA, SMAD4, FAF1, TRAF6, APPL1, FL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33177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Annotation Cluster 5 - Enrichment Score: 2,08986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2"/>
                <w:szCs w:val="22"/>
                <w:lang w:eastAsia="pt-BR"/>
              </w:rPr>
            </w:pP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31264~death-inducing signaling complex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FADD, FAF1, F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98835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Apoptosi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ROCK1, HIPK3, GZMB, NFKB1, FADD, FAF1, FAS, CCA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178631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h_fasPathway:FAS signaling pathway ( CD95 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FADD, FAF1, F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900178</w:t>
            </w:r>
          </w:p>
        </w:tc>
      </w:tr>
      <w:tr>
        <w:tblPrEx>
          <w:tblLayout w:type="fixed"/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Annotation Cluster 6 - Enrichment Score: 2,0860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2"/>
                <w:szCs w:val="22"/>
                <w:lang w:eastAsia="pt-BR"/>
              </w:rPr>
            </w:pP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hsa04620:Toll-like receptor signaling pathwa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IRAK1, IL8, RAC1, TLR2, NFKB1, FADD, TLR4, TRA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2280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07249~I-kappaB kinase/NF-kappaB cascad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IRAK2, IRAK1, TLR2, TLR4, FAF1, TRA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21038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02224~toll-like receptor signaling pathwa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IRAK2, IRAK1, TLR2, TL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24736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02221~pattern recognition receptor signaling pathwa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IRAK2, IRAK1, TLR2, TL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36166</w:t>
            </w:r>
          </w:p>
        </w:tc>
      </w:tr>
      <w:tr>
        <w:tblPrEx>
          <w:tblLayout w:type="fixed"/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02218~activation of innate immune respons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IRAK2, IRAK1, TLR2, TL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34030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02758~innate immune response-activating signal transduc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IRAK2, IRAK1, TLR2, TL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34030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07243~protein kinase cascad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EGFR, IRAK2, IGF1R, IRAK1, CXCR4, TLR2, TLR4, FAF1, KIT, TRAF6, SLC9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36842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02757~immune response-activating signal transduc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IRAK2, IRAK1, TLR2, TLR4, TRA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46867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02253~activation of immune respons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IRAK2, IRAK1, CFH, TLR2, TLR4, TRA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47374</w:t>
            </w:r>
          </w:p>
        </w:tc>
      </w:tr>
      <w:tr>
        <w:tblPrEx>
          <w:tblLayout w:type="fixed"/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Annotation Cluster 7 - Enrichment Score: 2,00879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2"/>
                <w:szCs w:val="22"/>
                <w:lang w:eastAsia="pt-BR"/>
              </w:rPr>
            </w:pP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31981~nuclear lume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1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SEPT2, MTA2, SMAD4, BRCA2, NFKB1, KIT, APPL1, SRF, BRCA1, PA2G4, BRPF1, PAPOLA, CDKN1A, CDKN2AIP, JAZF1, ZNF540, POU3F2, GTF3C2, CCNA2, NOVA1, ME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134747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70013~intracellular organelle lume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3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SEPT2, MTA2, SMAD4, BRCA2, NFKB1, KIT, APPL1, SRF, BRCA1, PA2G4, BRPF1, PAPOLA, CDKN1A, P4HA1, PPM1K, CDKN2AIP, JAZF1, ZNF540, POU3F2, GTF3C2, CCNA2, NOVA1, ME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218602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43233~organelle lume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3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SEPT2, MTA2, SMAD4, BRCA2, NFKB1, KIT, APPL1, SRF, BRCA1, PA2G4, BRPF1, PAPOLA, CDKN1A, P4HA1, PPM1K, CDKN2AIP, JAZF1, ZNF540, POU3F2, GTF3C2, CCNA2, NOVA1, ME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228781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31974~membrane-enclosed lume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3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SEPT2, MTA2, SMAD4, BRCA2, NFKB1, KIT, APPL1, SRF, BRCA1, PA2G4, BRPF1, PAPOLA, CDKN1A, P4HA1, PPM1K, CDKN2AIP, JAZF1, ZNF540, POU3F2, GTF3C2, CCNA2, NOVA1, ME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208620</w:t>
            </w:r>
          </w:p>
        </w:tc>
      </w:tr>
      <w:tr>
        <w:tblPrEx>
          <w:tblLayout w:type="fixed"/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05654~nucleoplasm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4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MTA2, SMAD4, BRCA2, NFKB1, APPL1, BRCA1, BRPF1, CDKN1A, CDKN2AIP, JAZF1, POU3F2, GTF3C2, CCNA2, ME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193918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10628~positive regulation of gene express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IRAK1, BRPF1, MTA2, SMAD4, NFKB1, POU3F2, KIT, SRF, CCNA2, BRCA1, ME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159393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5941~positive regulation of transcrip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IRAK1, BRPF1, MTA2, SMAD4, NFKB1, POU3F2, SRF, CCNA2, BRCA1, ME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263939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05730~nucleolu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APOLA, PA2G4, SEPT2, MTA2, CDKN2AIP, ZNF540, KIT, SRF, NOV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608342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Annotation Cluster 8 - Enrichment Score: 1,99249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2"/>
                <w:szCs w:val="22"/>
                <w:lang w:eastAsia="pt-BR"/>
              </w:rPr>
            </w:pPr>
          </w:p>
        </w:tc>
      </w:tr>
      <w:tr>
        <w:tblPrEx>
          <w:tblLayout w:type="fixed"/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hsa04620:Toll-like receptor signaling pathwa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IRAK1, IL8, RAC1, TLR2, NFKB1, FADD, TLR4, TRA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2280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h_nfkbPathway:NF-kB Signaling Pathwa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IRAK1, NFKB1, FADD, TLR4, TRA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125149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hsa04722:Neurotrophin signaling pathwa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IRAK2, IRAK1, RAC1, RHOA, NFKB1, TRA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122624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h_tollPathway:Toll-Like Receptor Pathwa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IRAK1, TLR2, NFKB1, TLR4, TRA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274997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99,NF-kB_activa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IRAK1, NFKB1, FADD, TRA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343822</w:t>
            </w:r>
          </w:p>
        </w:tc>
      </w:tr>
      <w:tr>
        <w:tblPrEx>
          <w:tblLayout w:type="fixed"/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92,Ancient_Host_Defense_Pathway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IRAK1, NFKB1, TRA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394748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h_RELAPathway:Acetylation and Deacetylation of RelA in The Nucleu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NFKB1, FADD, TRA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564379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hsa04622:RIG-I-like receptor signaling pathwa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IL8, NFKB1, FADD, TRA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207768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hsa04621:NOD-like receptor signaling pathwa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IL8, NFKB1, TRA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427530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 xml:space="preserve">h_gsk3Pathway:Inactivation of Gsk3 by AKT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IRAK1, NFKB1, TL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900159</w:t>
            </w:r>
          </w:p>
        </w:tc>
      </w:tr>
      <w:tr>
        <w:tblPrEx>
          <w:tblLayout w:type="fixed"/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Annotation Cluster 9 - Enrichment Score: 1,94596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2"/>
                <w:szCs w:val="22"/>
                <w:lang w:eastAsia="pt-BR"/>
              </w:rPr>
            </w:pP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42802~identical protein bindin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5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EGFR, ALDOA, IRAK2, IRAK1, ROCK1, SMAD4, FADD, NFKB1, SRF, FLNA, BRCA1, FOXP2, IGF1R, POU3F2, F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54670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46983~protein dimerization activit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EGFR, IRAK2, IRAK1, BACH2, SMAD4, NFKB1, SRF, FLNA, CREBL2, FOX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512785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42803~protein homodimerization activit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IRAK2, IRAK1, SMAD4, NFKB1, SRF, FLNA, FOX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622882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46982~protein heterodimerization activit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EGFR, IRAK2, IRAK1, FOX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884506</w:t>
            </w:r>
          </w:p>
        </w:tc>
      </w:tr>
      <w:tr>
        <w:tblPrEx>
          <w:tblLayout w:type="fixed"/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Annotation Cluster 10 - Enrichment Score: 1,8401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2"/>
                <w:szCs w:val="22"/>
                <w:lang w:eastAsia="pt-BR"/>
              </w:rPr>
            </w:pP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40012~regulation of locomo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EGFR, IGF1R, ERBB4, IL8, CXCR4, CLIC4, RAC1, K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46841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42325~regulation of phosphoryla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2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EGFR, IRAK1, CDKN1A, CXCR4, HIPK3, RAC1, SMAD4, TLR4, KIT, TRAF6, CDKN3, CCN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49236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51174~regulation of phosphorus metabolic proces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2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EGFR, IRAK1, CDKN1A, CXCR4, HIPK3, RAC1, SMAD4, TLR4, KIT, TRAF6, CDKN3, CCN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54009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19220~regulation of phosphate metabolic proces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2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EGFR, IRAK1, CDKN1A, CXCR4, HIPK3, RAC1, SMAD4, TLR4, KIT, TRAF6, CDKN3, CCN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54009</w:t>
            </w:r>
          </w:p>
        </w:tc>
      </w:tr>
      <w:tr>
        <w:tblPrEx>
          <w:tblLayout w:type="fixed"/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3549~regulation of kinase activit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EGFR, IRAK1, CDKN1A, CXCR4, HIPK3, RAC1, KIT, TRAF6, CDKN3, CCN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71427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08283~cell prolifera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EGFR, PA2G4, ERBB4, CXCR4, CD40LG, NUMB, RAC1, BRCA2, POU3F2, KIT, APP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75369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30334~regulation of cell migra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EGFR, IGF1R, ERBB4, CXCR4, CLIC4, RAC1, K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68663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51338~regulation of transferase activit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EGFR, IRAK1, CDKN1A, CXCR4, HIPK3, RAC1, KIT, TRAF6, CDKN3, CCN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70515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51270~regulation of cell mo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EGFR, IGF1R, ERBB4, CXCR4, CLIC4, RAC1, K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87436</w:t>
            </w:r>
          </w:p>
        </w:tc>
      </w:tr>
      <w:tr>
        <w:tblPrEx>
          <w:tblLayout w:type="fixed"/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5859~regulation of protein kinase activit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EGFR, IRAK1, CDKN1A, CXCR4, HIPK3, KIT, TRAF6, CDKN3, CCN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103110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kinas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EGFR, IGF1R, IRAK1, CDKN1A, ERBB4, ROCK1, HIPK3, KIT, CDKN3, PIP4K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241484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33674~positive regulation of kinase activit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EGFR, IRAK1, CXCR4, RAC1, KIT, TRA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287890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4093~positive regulation of molecular func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EGFR, IRAK2, IRAK1, CXCR4, RAC1, TLR2, GNG13, TLR4, KIT, TRA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290031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51347~positive regulation of transferase activit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EGFR, IRAK1, CXCR4, RAC1, KIT, TRA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310224</w:t>
            </w:r>
          </w:p>
        </w:tc>
      </w:tr>
      <w:tr>
        <w:tblPrEx>
          <w:tblLayout w:type="fixed"/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hsa04144:Endocytosi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EGFR, IGF1R, ERBB4, CXCR4, KIT, TRA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201926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5860~positive regulation of protein kinase activit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EGFR, IRAK1, CXCR4, KIT, TRA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521061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3405~regulation of MAP kinase activit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EGFR, CXCR4, HIPK3, K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527495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06468~protein amino acid phosphorylatio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EGFR, IRAK2, IGF1R, IRAK1, ERBB4, ROCK1, CXCR4, HIPK3, K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619938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3406~positive regulation of MAP kinase activit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EGFR, CXCR4, K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719839</w:t>
            </w:r>
          </w:p>
        </w:tc>
      </w:tr>
      <w:tr>
        <w:tblPrEx>
          <w:tblLayout w:type="fixed"/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3085~positive regulation of catalytic activit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EGFR, IRAK1, CXCR4, RAC1, GNG13, KIT, TRA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739688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32147~activation of protein kinase activit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EGFR, IRAK1, TRAF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768653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8609~reproductive process in a multicellular organism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6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EGFR, CXCR4, BRCA2, KIT, STRB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965453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62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32504~multicellular organism reproduction</w:t>
            </w:r>
          </w:p>
        </w:tc>
        <w:tc>
          <w:tcPr>
            <w:tcW w:w="9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65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EGFR, CXCR4, BRCA2, KIT, STRBP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965453</w:t>
            </w:r>
          </w:p>
        </w:tc>
      </w:tr>
    </w:tbl>
    <w:p>
      <w:pPr>
        <w:rPr>
          <w:rFonts w:ascii="Times New Roman" w:hAnsi="Times New Roman" w:eastAsia="MS Mincho" w:cs="Times New Roman"/>
          <w:b/>
        </w:rPr>
      </w:pPr>
    </w:p>
    <w:p>
      <w:pPr>
        <w:rPr>
          <w:rFonts w:ascii="Times New Roman" w:hAnsi="Times New Roman" w:eastAsia="MS Mincho" w:cs="Times New Roman"/>
          <w:b/>
        </w:rPr>
      </w:pPr>
    </w:p>
    <w:p>
      <w:pPr>
        <w:rPr>
          <w:rFonts w:ascii="Times New Roman" w:hAnsi="Times New Roman" w:eastAsia="MS Mincho" w:cs="Times New Roman"/>
          <w:b/>
        </w:rPr>
      </w:pPr>
    </w:p>
    <w:p>
      <w:pPr>
        <w:rPr>
          <w:rFonts w:ascii="Times New Roman" w:hAnsi="Times New Roman" w:eastAsia="MS Mincho" w:cs="Times New Roman"/>
          <w:b/>
        </w:rPr>
      </w:pPr>
    </w:p>
    <w:p>
      <w:pPr>
        <w:rPr>
          <w:rFonts w:ascii="Times New Roman" w:hAnsi="Times New Roman" w:eastAsia="MS Mincho" w:cs="Times New Roman"/>
          <w:b/>
        </w:rPr>
      </w:pPr>
    </w:p>
    <w:p>
      <w:pPr>
        <w:rPr>
          <w:rFonts w:ascii="Times New Roman" w:hAnsi="Times New Roman" w:eastAsia="MS Mincho" w:cs="Times New Roman"/>
          <w:b/>
        </w:rPr>
      </w:pPr>
    </w:p>
    <w:p>
      <w:pPr>
        <w:rPr>
          <w:rFonts w:ascii="Times New Roman" w:hAnsi="Times New Roman" w:eastAsia="MS Mincho" w:cs="Times New Roman"/>
          <w:b/>
        </w:rPr>
      </w:pPr>
    </w:p>
    <w:p>
      <w:pPr>
        <w:rPr>
          <w:rFonts w:ascii="Times New Roman" w:hAnsi="Times New Roman" w:eastAsia="MS Mincho" w:cs="Times New Roman"/>
          <w:b/>
        </w:rPr>
      </w:pPr>
    </w:p>
    <w:p>
      <w:pPr>
        <w:rPr>
          <w:rFonts w:ascii="Times New Roman" w:hAnsi="Times New Roman" w:eastAsia="MS Mincho" w:cs="Times New Roman"/>
          <w:b/>
        </w:rPr>
      </w:pPr>
    </w:p>
    <w:p>
      <w:pPr>
        <w:rPr>
          <w:rFonts w:ascii="Times New Roman" w:hAnsi="Times New Roman" w:eastAsia="MS Mincho" w:cs="Times New Roman"/>
          <w:b/>
        </w:rPr>
      </w:pPr>
      <w:r>
        <w:rPr>
          <w:rFonts w:ascii="Times New Roman" w:hAnsi="Times New Roman" w:eastAsia="MS Mincho" w:cs="Times New Roman"/>
          <w:b/>
          <w:lang w:val="en-US"/>
        </w:rPr>
        <w:t xml:space="preserve">Supplementary Table S3. </w:t>
      </w:r>
      <w:r>
        <w:rPr>
          <w:lang w:val="en-US"/>
        </w:rPr>
        <w:t xml:space="preserve">Complete Annotation Clustering Analysis from DAVID 6.7 using the target genes of miRNA downregulated in dengue hemorrhagic fever (DHF) group. Enrichment Score &gt; 1.3 and adjusted P value </w:t>
      </w:r>
      <w:r>
        <w:rPr>
          <w:rFonts w:ascii="Symbol" w:hAnsi="Symbol"/>
          <w:lang w:val="en-US"/>
        </w:rPr>
        <w:t></w:t>
      </w:r>
      <w:r>
        <w:rPr>
          <w:lang w:val="en-US"/>
        </w:rPr>
        <w:t xml:space="preserve"> 0.05 were considered relevant</w:t>
      </w:r>
    </w:p>
    <w:tbl>
      <w:tblPr>
        <w:tblStyle w:val="23"/>
        <w:tblW w:w="15168" w:type="dxa"/>
        <w:tblInd w:w="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44"/>
        <w:gridCol w:w="992"/>
        <w:gridCol w:w="9498"/>
        <w:gridCol w:w="1134"/>
      </w:tblGrid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Term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Count</w:t>
            </w:r>
          </w:p>
        </w:tc>
        <w:tc>
          <w:tcPr>
            <w:tcW w:w="94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Genes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Benjamini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luster 1 - Enrichment Score: 5,64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3067~regulation of programmed cell dea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60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ADM1, TLR2, NFKB1, TLR4, ZFP91, BDNF, CDKN2A, TIAM1, RHOA, FAS, DAP, EGFR, ARHGEF4, IRAK1, ROCK1, ARHGEF18, TP53, FADD, ARHGEF12, BCL2L11, GRM4, NME2, CD40LG, IGF2R, HIPK3, FOXC1, NGFR, DCUN1D3, EIF2AK3, YWHAZ, BCLAF1, MCL1, PML, BCL2L2, NR3C1, KIT, CALR, SLC11A2, IGF1R, SOS1, BCL2, RB1CC1, RAC1, TGM2, TRAF6, PTCRA, NACC1, TGFBR1, NF1, MUL1, BRCA2, BIRC2, SIRT1, BRCA1, NOTCH2, SON, NOTCH1, CDKN1A, FAF1, DN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00006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10941~regulation of cell dea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60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ADM1, TLR2, NFKB1, TLR4, ZFP91, BDNF, CDKN2A, TIAM1, RHOA, FAS, DAP, EGFR, ARHGEF4, IRAK1, ROCK1, ARHGEF18, TP53, FADD, ARHGEF12, BCL2L11, GRM4, NME2, CD40LG, IGF2R, HIPK3, FOXC1, NGFR, DCUN1D3, EIF2AK3, YWHAZ, BCLAF1, MCL1, PML, BCL2L2, NR3C1, KIT, CALR, SLC11A2, IGF1R, SOS1, BCL2, RB1CC1, RAC1, TGM2, TRAF6, PTCRA, NACC1, TGFBR1, NF1, MUL1, BRCA2, BIRC2, SIRT1, BRCA1, NOTCH2, SON, NOTCH1, CDKN1A, FAF1, DN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00003</w:t>
            </w:r>
          </w:p>
        </w:tc>
      </w:tr>
      <w:tr>
        <w:tblPrEx>
          <w:tblLayout w:type="fixed"/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42981~regulation of apopt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59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ADM1, TLR2, NFKB1, TLR4, ZFP91, BDNF, CDKN2A, TIAM1, RHOA, FAS, DAP, EGFR, ARHGEF4, IRAK1, ROCK1, ARHGEF18, TP53, FADD, ARHGEF12, BCL2L11, GRM4, NME2, CD40LG, IGF2R, HIPK3, FOXC1, NGFR, DCUN1D3, EIF2AK3, YWHAZ, BCLAF1, MCL1, PML, BCL2L2, NR3C1, CALR, SLC11A2, IGF1R, SOS1, BCL2, RB1CC1, RAC1, TGM2, TRAF6, PTCRA, NACC1, TGFBR1, NF1, MUL1, BRCA2, BIRC2, SIRT1, BRCA1, NOTCH2, SON, NOTCH1, CDKN1A, FAF1, DN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00004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3065~positive regulation of apopt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4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BCLAF1, CADM1, TLR2, PML, TLR4, NR3C1, CDKN2A, TIAM1, BCL2, SOS1, RAC1, TGM2, FAS, DAP, TRAF6, ARHGEF4, NACC1, TGFBR1, ARHGEF18, NF1, TP53, BRCA2, MUL1, FADD, ARHGEF12, BRCA1, BCL2L11, NOTCH2, CDKN1A, NOTCH1, FAF1, NGFR, DCUN1D3, DN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04233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3068~positive regulation of programmed cell dea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4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BCLAF1, CADM1, TLR2, PML, TLR4, NR3C1, CDKN2A, TIAM1, BCL2, SOS1, RAC1, TGM2, FAS, DAP, TRAF6, ARHGEF4, NACC1, TGFBR1, ARHGEF18, NF1, TP53, BRCA2, MUL1, FADD, ARHGEF12, BRCA1, BCL2L11, NOTCH2, CDKN1A, NOTCH1, FAF1, NGFR, DCUN1D3, DN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04031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10942~positive regulation of cell dea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4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BCLAF1, CADM1, TLR2, PML, TLR4, NR3C1, CDKN2A, TIAM1, BCL2, SOS1, RAC1, TGM2, FAS, DAP, TRAF6, ARHGEF4, NACC1, TGFBR1, ARHGEF18, NF1, TP53, BRCA2, MUL1, FADD, ARHGEF12, BRCA1, BCL2L11, NOTCH2, CDKN1A, NOTCH1, FAF1, NGFR, DCUN1D3, DN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03417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3069~negative regulation of programmed cell dea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9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YWHAZ, MCL1, BCL2L2, NFKB1, KIT, ZFP91, IGF1R, BDNF, BCL2, RB1CC1, TGM2, RHOA, FAS, TRAF6, PTCRA, EGFR, IRAK1, ROCK1, TGFBR1, TP53, NOTCH2, NME2, CDKN1A, NOTCH1, SON, CD40LG, HIPK3, FOXC1, NGF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07724</w:t>
            </w:r>
          </w:p>
        </w:tc>
      </w:tr>
      <w:tr>
        <w:tblPrEx>
          <w:tblLayout w:type="fixed"/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60548~negative regulation of cell dea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9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YWHAZ, MCL1, BCL2L2, NFKB1, KIT, ZFP91, IGF1R, BDNF, BCL2, RB1CC1, TGM2, RHOA, FAS, TRAF6, PTCRA, EGFR, IRAK1, ROCK1, TGFBR1, TP53, NOTCH2, NME2, CDKN1A, NOTCH1, SON, CD40LG, HIPK3, FOXC1, NGF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07619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3066~negative regulation of apopt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8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YWHAZ, MCL1, BCL2L2, NFKB1, ZFP91, IGF1R, BDNF, BCL2, RB1CC1, RHOA, TGM2, FAS, TRAF6, PTCRA, EGFR, IRAK1, ROCK1, TGFBR1, TP53, NOTCH2, NME2, CDKN1A, NOTCH1, SON, CD40LG, HIPK3, FOXC1, NGF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11612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06917~induction of apopt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6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ARHGEF4, NACC1, BCLAF1, CADM1, TGFBR1, ARHGEF18, TLR2, TP53, PML, MUL1, BRCA2, FADD, ARHGEF12, BRCA1, BCL2L11, NOTCH2, CDKN1A, CDKN2A, TIAM1, SOS1, RAC1, TGM2, NGFR, FAS, DAP, TRAF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13398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12502~induction of programmed cell dea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6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ARHGEF4, NACC1, BCLAF1, CADM1, TGFBR1, ARHGEF18, TLR2, TP53, PML, MUL1, BRCA2, FADD, ARHGEF12, BRCA1, BCL2L11, NOTCH2, CDKN1A, CDKN2A, TIAM1, SOS1, RAC1, TGM2, NGFR, FAS, DAP, TRAF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13083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12501~programmed cell dea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8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ADM1, MCL1, PML, BCL2L2, NFKB1, KIT, GREM1, SLC11A2, CDKN2A, CXCR4, TIAM1, SOS1, BCL2, RAC1, TGM2, FAS, DAP, TRAF6, CCAR1, ARHGEF4, ROCK1, ARHGEF18, KLF11, TP53, MUL1, GZMB, FADD, ARHGEF12, SIRT1, NTN1, BIRC2, BRCA1, BCL2L11, DNASE2, HIPK3, NGFR, FAF1, EIF2AK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22539</w:t>
            </w:r>
          </w:p>
        </w:tc>
      </w:tr>
      <w:tr>
        <w:tblPrEx>
          <w:tblLayout w:type="fixed"/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08219~cell dea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42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ADM1, MCL1, PML, BCL2L2, NFKB1, KIT, GREM1, SLC11A2, CDKN2A, CXCR4, TIAM1, SOS1, BCL2, RAC1, TGM2, FAS, DAP, TRAF6, CCAR1, ARHGEF4, ROCK1, ARHGEF18, KLF11, TP53, MUL1, GZMB, FADD, REEP1, ARHGEF12, SIRT1, BIRC2, NTN1, BRCA1, BCL2L11, ITPR1, DNASE2, EIF4G2, HIPK3, PLA2G6, NGFR, FAF1, EIF2AK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31491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16265~dea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42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ADM1, MCL1, PML, BCL2L2, NFKB1, KIT, GREM1, SLC11A2, CDKN2A, CXCR4, TIAM1, SOS1, BCL2, RAC1, TGM2, FAS, DAP, TRAF6, CCAR1, ARHGEF4, ROCK1, ARHGEF18, KLF11, TP53, MUL1, GZMB, FADD, REEP1, ARHGEF12, SIRT1, BIRC2, NTN1, BRCA1, BCL2L11, ITPR1, DNASE2, EIF4G2, HIPK3, PLA2G6, NGFR, FAF1, EIF2AK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35711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06915~apopt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6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ADM1, MCL1, PML, BCL2L2, NFKB1, GREM1, SLC11A2, CDKN2A, CXCR4, TIAM1, SOS1, BCL2, RAC1, FAS, DAP, TRAF6, CCAR1, ARHGEF4, ROCK1, ARHGEF18, KLF11, TP53, MUL1, GZMB, FADD, ARHGEF12, SIRT1, NTN1, BIRC2, BRCA1, BCL2L11, DNASE2, HIPK3, NGFR, FAF1, EIF2AK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59353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06916~anti-apopt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8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IRAK1, YWHAZ, MCL1, TGFBR1, BCL2L2, NFKB1, NOTCH2, IGF1R, BDNF, SON, CD40LG, HIPK3, BCL2, TGM2, FOXC1, FAS, NGFR, TRAF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63692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Apopt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3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ADM1, ROCK1, MCL1, KLF11, TP53, MUL1, BCL2L2, FADD, NFKB1, GZMB, NTN1, SIRT1, BIRC2, BCL2L11, DNASE2, CDKN2A, HIPK3, BCL2, FAF1, DAP, FAS, NGFR, CCA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176305</w:t>
            </w:r>
          </w:p>
        </w:tc>
      </w:tr>
      <w:tr>
        <w:tblPrEx>
          <w:tblLayout w:type="fixed"/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luster 2 - Enrichment Score: 4,497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30528~transcription regulator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80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PARA, BACH2, CDX2, THRB, ELF4, NR6A1, ZFP42, PAX6, NFKB1, DEK, ZEB1, RORA, ZNF253, CBFA2T3, HOXD10, BRPF1, CDKN2A, TBL1XR1, IRAK1, ZNF90, RREB1, MTA2, SOX12, TP53, UBE2I, SIX4, PPARGC1A, ELL2, FOXR2, PA2G4, NME2, VGLL3, FOXC1, PRDM2, TFAP2C, MED1, SUPT6H, BTAF1, BCLAF1, SCML2, PML, ZNF367, NR3C1, MYBL1, CALR, MYBL2, SRF, MEIS1, MEIS2, BCL2, HOXA10, POU2F1, HNRNPD, POU3F2, GTF3C2, ZNF423, CREBL2, NACC1, KLF12, KLF11, SMAD4, BRCA2, NR4A3, FOXP4, SIRT1, ATXN7L3, BRCA1, FOXP2, NOTCH2, NOTCH1, DMTF1, EBF2, SP4, JAZF1, ID4, NFIC, TCF12, NCOR2, KLF4, DN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04872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06357~regulation of transcription from RNA polymerase II promo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46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PARA, CDX2, THRB, ELF4, NR6A1, PAX6, ZNF367, NFKB1, DEK, RORA, ZEB1, CALR, SRF, HOXD10, MEIS2, POU2F1, RHOA, POU3F2, CHD3, TBL1XR1, KLF12, MTA2, SOX12, KLF11, TP53, SMAD4, SIX4, NR4A3, SNAI2, SIRT1, PPARGC1A, FOXP4, BRCA1, FOXP2, NOTCH1, SP4, JAZF1, FOXC1, ID4, TFAP2C, NFIC, TCF12, NCOR2, KLF4, MED1, SUPT6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07192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10558~negative regulation of macromolecule biosynthet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7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PARA, BTAF1, BCLAF1, CDX2, THRB, NR6A1, PML, NFKB1, ZEB1, CALR, HIC2, MEIS2, POU2F1, TNRC6A, ZNF423, CDC6, TBL1XR1, NACC1, KLF12, MTA2, KLF11, SMAD4, TP53, BRCA2, UBE2I, SNAI2, SIRT1, FOXP4, BRCA1, FOXP2, PA2G4, JAZF1, ID4, NFIC, EIF2AK3, KLF4, NCO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12428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16481~negative regulation of transcrip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3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PARA, BTAF1, BCLAF1, CDX2, THRB, NR6A1, PML, NFKB1, ZEB1, CALR, HIC2, MEIS2, POU2F1, ZNF423, TBL1XR1, NACC1, KLF12, MTA2, KLF11, SMAD4, TP53, UBE2I, SNAI2, SIRT1, FOXP4, BRCA1, FOXP2, PA2G4, JAZF1, ID4, NFIC, KLF4, NCO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11826</w:t>
            </w:r>
          </w:p>
        </w:tc>
      </w:tr>
      <w:tr>
        <w:tblPrEx>
          <w:tblLayout w:type="fixed"/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10629~negative regulation of gene exp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5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PARA, BTAF1, BCLAF1, CDX2, THRB, NR6A1, PML, NFKB1, ZEB1, CALR, HIC2, MEIS2, POU2F1, TNRC6A, ZNF423, TBL1XR1, NACC1, KLF12, MTA2, KLF11, SMAD4, TP53, UBE2I, SNAI2, SIRT1, FOXP4, BRCA1, FOXP2, PA2G4, JAZF1, ID4, CELF1, NFIC, KLF4, NCO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11277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5934~negative regulation of nucleobase, nucleoside, nucleotide and nucleic acid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5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PARA, BTAF1, BCLAF1, CDX2, THRB, NR6A1, PML, NFKB1, ZEB1, CALR, HIC2, MEIS2, POU2F1, ZNF423, CDC6, TBL1XR1, NACC1, KLF12, MTA2, KLF11, SMAD4, TP53, BRCA2, UBE2I, SNAI2, SIRT1, FOXP4, BRCA1, FOXP2, PA2G4, JAZF1, ID4, NFIC, KLF4, NCO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13911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31327~negative regulation of cellular biosynthet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7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PARA, BTAF1, BCLAF1, CDX2, THRB, NR6A1, PML, NFKB1, ZEB1, CALR, HIC2, MEIS2, POU2F1, TNRC6A, ZNF423, CDC6, TBL1XR1, NACC1, KLF12, MTA2, KLF11, SMAD4, TP53, BRCA2, UBE2I, SNAI2, SIRT1, FOXP4, BRCA1, FOXP2, PA2G4, JAZF1, ID4, NFIC, EIF2AK3, KLF4, NCO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13405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51172~negative regulation of nitrogen compound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5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PARA, BTAF1, BCLAF1, CDX2, THRB, NR6A1, PML, NFKB1, ZEB1, CALR, HIC2, MEIS2, POU2F1, ZNF423, CDC6, TBL1XR1, NACC1, KLF12, MTA2, KLF11, SMAD4, TP53, BRCA2, UBE2I, SNAI2, SIRT1, FOXP4, BRCA1, FOXP2, PA2G4, JAZF1, ID4, NFIC, KLF4, NCO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14846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09890~negative regulation of biosynthet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7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PARA, BTAF1, BCLAF1, CDX2, THRB, NR6A1, PML, NFKB1, ZEB1, CALR, HIC2, MEIS2, POU2F1, TNRC6A, ZNF423, CDC6, TBL1XR1, NACC1, KLF12, MTA2, KLF11, SMAD4, TP53, BRCA2, UBE2I, SNAI2, SIRT1, FOXP4, BRCA1, FOXP2, PA2G4, JAZF1, ID4, NFIC, EIF2AK3, KLF4, NCO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17362</w:t>
            </w:r>
          </w:p>
        </w:tc>
      </w:tr>
      <w:tr>
        <w:tblPrEx>
          <w:tblLayout w:type="fixed"/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10605~negative regulation of macromolecule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41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BTAF1, PPARA, BCLAF1, CDX2, THRB, NR6A1, PML, NFKB1, FKBP1A, ZEB1, CALR, HIC2, MEIS2, CDKN2A, POU2F1, TNRC6A, ZNF423, CDC6, TBL1XR1, NACC1, KLF12, MTA2, KLF11, TP53, SMAD4, BRCA2, UBE2I, SNAI2, SIRT1, FOXP4, BRCA1, FLNA, FOXP2, PA2G4, JAZF1, CELF1, ID4, NFIC, EIF2AK3, KLF4, NCO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71473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5892~negative regulation of transcription, DNA-depend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5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TBL1XR1, PPARA, CDX2, KLF12, MTA2, NR6A1, KLF11, TP53, SMAD4, NFKB1, UBE2I, ZEB1, SNAI2, CALR, SIRT1, FOXP4, FOXP2, HIC2, PA2G4, MEIS2, POU2F1, JAZF1, NFIC, NCOR2, KLF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71883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51253~negative regulation of RNA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5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TBL1XR1, PPARA, CDX2, KLF12, MTA2, NR6A1, KLF11, TP53, SMAD4, NFKB1, UBE2I, ZEB1, SNAI2, CALR, SIRT1, FOXP4, FOXP2, HIC2, PA2G4, MEIS2, POU2F1, JAZF1, NFIC, NCOR2, KLF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88477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16564~transcription repressor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3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TBL1XR1, NACC1, BCLAF1, CDX2, KLF12, THRB, MTA2, PML, NFKB1, UBE2I, ZEB1, CALR, ZNF253, FOXP4, SIRT1, FOXP2, MEIS2, POU2F1, JAZF1, ID4, KLF4, NCOR2, ZNF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425488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00122~negative regulation of transcription from RNA polymerase II promo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8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PARA, TBL1XR1, CDX2, KLF12, MTA2, NR6A1, KLF11, TP53, NFKB1, ZEB1, CALR, SNAI2, FOXP4, FOXP2, MEIS2, JAZF1, NFIC, NCO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534878</w:t>
            </w:r>
          </w:p>
        </w:tc>
      </w:tr>
      <w:tr>
        <w:tblPrEx>
          <w:tblLayout w:type="fixed"/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luster 3 - Enrichment Score: 4,4519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activa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9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PARA, BACH2, CDX2, ELF4, PML, ZNF367, NFKB1, MYBL1, CPEB1, ZEB1, RORA, SRF, MEIS1, BZW1, BRPF1, POU2F1, POU3F2, ZNF423, CREBL2, TBL1XR1, RREB1, KLF11, TP53, NCOA7, ZNF521, PPARGC1A, ATXN7L3, NOTCH2, NME2, NOTCH1, DMTF1, EBF2, SP4, PRDM2, CELF1, TFAP2C, NFIC, KLF4, ME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00031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30528~transcription regulator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80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PARA, BACH2, CDX2, THRB, ELF4, NR6A1, ZFP42, PAX6, NFKB1, DEK, ZEB1, RORA, ZNF253, CBFA2T3, HOXD10, BRPF1, CDKN2A, TBL1XR1, IRAK1, ZNF90, RREB1, MTA2, SOX12, TP53, UBE2I, SIX4, PPARGC1A, ELL2, FOXR2, PA2G4, NME2, VGLL3, FOXC1, PRDM2, TFAP2C, MED1, SUPT6H, BTAF1, BCLAF1, SCML2, PML, ZNF367, NR3C1, MYBL1, CALR, MYBL2, SRF, MEIS1, MEIS2, BCL2, HOXA10, POU2F1, HNRNPD, POU3F2, GTF3C2, ZNF423, CREBL2, NACC1, KLF12, KLF11, SMAD4, BRCA2, NR4A3, FOXP4, SIRT1, ATXN7L3, BRCA1, FOXP2, NOTCH2, NOTCH1, DMTF1, EBF2, SP4, JAZF1, ID4, NFIC, TCF12, NCOR2, KLF4, DN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04872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Transcrip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91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PARA, BACH2, CDX2, THRB, ELF4, NR6A1, ZFP42, NAA15, PAX6, BBX, NFKB1, ZEB1, RORA, ZNF253, CBFA2T3, HOXD10, BZW1, ZFP91, BRPF1, PCGF3, CDKN2A, PHTF2, ZNF540, CCAR1, TBL1XR1, KHDRBS3, ZNF90, RREB1, SOX12, TP53, ZNF649, NCOA7, PPARGC1A, ELL2, FOXR2, PA2G4, NME2, HIPK3, VGLL3, FOXC1, PRDM2, TFAP2C, MED1, SUV420H1, SUPT6H, BCLAF1, SCML2, PML, ZNF367, NR3C1, MYBL1, ZNF654, MYBL2, SRF, MEIS1, ZNF660, HIC2, RB1CC1, HOXA10, POU2F1, HNRNPD, POU3F2, GTF3C2, ZNF423, CHD3, CREBL2, SSRP1, NACC1, KLF12, WDR5, KLF11, SMAD4, ZNF521, NR4A3, SNAI2, FOXP4, SIRT1, ATXN7L3, FOXP2, NOTCH2, NOTCH1, BCORL1, DMTF1, EBF2, SP4, JAZF1, ZBTB2, NFIC, TCF12, NCOR2, KLF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01133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transcription regu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89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PARA, BACH2, CDX2, THRB, ELF4, NR6A1, ZFP42, NAA15, PAX6, BBX, NFKB1, ZEB1, RORA, ZNF253, CBFA2T3, HOXD10, BZW1, ZFP91, BRPF1, PCGF3, CDKN2A, PHTF2, ZNF540, CCAR1, TBL1XR1, KHDRBS3, ZNF90, RREB1, SOX12, TP53, ZNF649, NCOA7, PPARGC1A, ELL2, FOXR2, PA2G4, NME2, HIPK3, VGLL3, FOXC1, PRDM2, TFAP2C, MED1, SUV420H1, SUPT6H, BCLAF1, SCML2, PML, ZNF367, NR3C1, MYBL1, ZNF654, MYBL2, SRF, ZNF660, HIC2, RB1CC1, HOXA10, POU2F1, HNRNPD, POU3F2, ZNF423, CHD3, CREBL2, SSRP1, NACC1, KLF12, WDR5, KLF11, SMAD4, ZNF521, NR4A3, SNAI2, FOXP4, SIRT1, ATXN7L3, FOXP2, NOTCH2, NOTCH1, BCORL1, DMTF1, EBF2, SP4, JAZF1, ZBTB2, NFIC, TCF12, NCOR2, KLF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01013</w:t>
            </w:r>
          </w:p>
        </w:tc>
      </w:tr>
      <w:tr>
        <w:tblPrEx>
          <w:tblLayout w:type="fixed"/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06357~regulation of transcription from RNA polymerase II promo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46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PARA, CDX2, THRB, ELF4, NR6A1, PAX6, ZNF367, NFKB1, DEK, RORA, ZEB1, CALR, SRF, HOXD10, MEIS2, POU2F1, RHOA, POU3F2, CHD3, TBL1XR1, KLF12, MTA2, SOX12, KLF11, TP53, SMAD4, SIX4, NR4A3, SNAI2, SIRT1, PPARGC1A, FOXP4, BRCA1, FOXP2, NOTCH1, SP4, JAZF1, FOXC1, ID4, TFAP2C, NFIC, TCF12, NCOR2, KLF4, MED1, SUPT6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07192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31328~positive regulation of cellular biosynthet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44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PARA, CDX2, THRB, ELF4, PAX6, NAA15, APOC2, TLR4, NFKB1, ZEB1, RORA, CALR, SRF, HOXD10, IGF1R, BRPF1, MEIS2, NPM2, POU2F1, POU3F2, SHC1, TRAF6, CCNA2, ZNF423, EGFR, IRAK1, TBL1XR1, KLF12, TGFBR1, MTA2, SMAD4, TP53, SIX4, NR4A3, PPARGC1A, BRCA1, ATXN7L3, NOTCH1, EBF2, FOXC1, NFIC, EIF5A2, KLF4, ME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07920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09891~positive regulation of biosynthet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44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PARA, CDX2, THRB, ELF4, PAX6, NAA15, APOC2, TLR4, NFKB1, ZEB1, RORA, CALR, SRF, HOXD10, IGF1R, BRPF1, MEIS2, NPM2, POU2F1, POU3F2, SHC1, TRAF6, CCNA2, ZNF423, EGFR, IRAK1, TBL1XR1, KLF12, TGFBR1, MTA2, SMAD4, TP53, SIX4, NR4A3, PPARGC1A, BRCA1, ATXN7L3, NOTCH1, EBF2, FOXC1, NFIC, EIF5A2, KLF4, ME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09189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10557~positive regulation of macromolecule biosynthet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42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PARA, CDX2, THRB, ELF4, PAX6, NAA15, TLR4, NFKB1, ZEB1, RORA, CALR, SRF, HOXD10, IGF1R, BRPF1, MEIS2, NPM2, POU2F1, POU3F2, SHC1, TRAF6, CCNA2, ZNF423, IRAK1, TBL1XR1, KLF12, TGFBR1, MTA2, SMAD4, TP53, SIX4, NR4A3, PPARGC1A, BRCA1, ATXN7L3, NOTCH1, EBF2, FOXC1, NFIC, EIF5A2, KLF4, ME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10586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dna-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81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KIF22, PPARA, BACH2, CDX2, THRB, ELF4, NR6A1, ZFP42, PAX6, BBX, NFKB1, DEK, ZEB1, RORA, ZNF253, HOXD10, ZFP91, BRPF1, CDKN2A, PHTF2, ZNF540, ZNF90, RREB1, MTA2, SOX12, TP53, ZNF649, SIX4, TOX3, ZFR, HNRNPU, FOXR2, NME2, HIST2H2BE, FOXC1, PRDM2, TFAP2C, XRN1, MED1, BTAF1, BCLAF1, PML, ZNF367, NR3C1, MYBL1, ZNF654, MYBL2, SRF, MEIS1, ZNF660, HIC2, MEIS2, HOXA10, POU2F1, HNRNPD, POU3F2, STRBP, ZNF423, CHD3, CREBL2, SSRP1, SMG6, KLF12, RFX7, KLF11, ZNF521, NR4A3, SNAI2, FOXP4, SNAI1, BRCA1, FOXP2, SON, DMTF1, EBF2, SP4, ZBTB2, NFIC, TCF12, NCOR2, KLF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04779</w:t>
            </w:r>
          </w:p>
        </w:tc>
      </w:tr>
      <w:tr>
        <w:tblPrEx>
          <w:tblLayout w:type="fixed"/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10604~positive regulation of macromolecule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50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PARA, CDX2, THRB, ELF4, PML, PAX6, NAA15, NFKB1, FKBP1A, TLR4, ZEB1, KIT, RORA, CALR, SRF, HOXD10, ZFP91, IGF1R, BRPF1, MEIS2, RB1CC1, BCL2, NPM2, POU2F1, POU3F2, FBXO4, SHC1, TRAF6, CCNA2, ZNF423, TBL1XR1, IRAK1, KLF12, MTA2, TGFBR1, TP53, SMAD4, NR4A3, SIX4, PPARGC1A, BRCA1, ATXN7L3, NOTCH1, EBF2, FOXC1, SH3D19, NFIC, EIF5A2, KLF4, ME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12039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nucle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54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SCAF1, CDX2, THRB, PNKD, BBX, NAA15, RBM6, INTS2, RORA, ZNF253, HOXD10, ZFP91, BRPF1, CDKN2A, PHTF2, CLK4, SPRED1, CCNA2, STAG2, RREB1, MTA2, ZNF649, SIX4, TOX3, PPARGC1A, CDKL2, HNRNPU, ELL2, NME2, PA2G4, CEP350, CAMK1, PRDM2, CELF1, VGLL3, TFAP2C, BIVM, FBXL3, SUPT6H, SUV420H1, MCL1, MYBL1, MYBL2, CCNG1, SRF, MEIS1, DAZAP1, FBXW7, MEIS2, NPM2, NUP50, HNRNPD, HOXA10, TRAF6, NOVA1, CREBL2, ZNF423, SMG6, KLF12, CLCC1, WDR5, RFX7, KLF11, SMAD4, ZNF521, NR4A3, FOXP4, RBMX, BRCA1, FOXP2, UBE2E3, NOTCH2, CDKN1A, NOTCH1, HNRNPH3, DMTF1, EBF2, CDKN2AIP, JAZF1, TCF12, KLF4, NCOR2, KIF22, PPARA, KDM6A, BACH2, ELF4, NR6A1, ZFP42, PAX6, DEK, NFKB1, ZEB1, CBFA2T3, CAMKK1, DIP2A, ZNF540, CDC6, TBL1XR1, KHDRBS3, ZNF90, SOX12, TP53, NCOA7, UBE2I, ZFR, RBBP6, FOXR2, HIST2H2BE, CLIC4, HIPK3, TPPP, FOXC1, EIF5A2, MED1, BTAF1, BCLAF1, FKBP5, SCML2, TRA2B, PML, ZNF367, NR3C1, ZNF654, ZNF660, SF3B1, HIC2, BCL2, RB1CC1, POU2F1, MSI1, POU3F2, GTF3C2, TNPO2, NMD3, CHD3, SSRP1, NACC1, APPL1, SNAI2, SNAI1, SIRT1, ATXN7L3, PAPOLA, SON, BCORL1, SP4, ZBTB2, ID4, SH3D19, FAF1, NFIC, DUSP8, RNF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07886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51173~positive regulation of nitrogen compound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40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PARA, CDX2, THRB, ELF4, PAX6, NAA15, NFKB1, ZEB1, RORA, CALR, SRF, HOXD10, IGF1R, BRPF1, MEIS2, NPM2, POU2F1, POU3F2, SHC1, CCNA2, ZNF423, EGFR, IRAK1, TBL1XR1, KLF12, TGFBR1, MTA2, SMAD4, TP53, SIX4, NR4A3, PPARGC1A, BRCA1, ATXN7L3, NOTCH1, EBF2, FOXC1, NFIC, KLF4, ME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17615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5935~positive regulation of nucleobase, nucleoside, nucleotide and nucleic acid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9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PARA, CDX2, THRB, ELF4, PAX6, NAA15, NFKB1, ZEB1, RORA, CALR, SRF, HOXD10, IGF1R, BRPF1, MEIS2, NPM2, POU2F1, POU3F2, SHC1, CCNA2, ZNF423, TBL1XR1, IRAK1, KLF12, TGFBR1, MTA2, SMAD4, TP53, SIX4, NR4A3, PPARGC1A, BRCA1, ATXN7L3, NOTCH1, EBF2, FOXC1, NFIC, KLF4, ME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18376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45449~regulation of transcrip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12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DX2, THRB, TLR2, NAA15, BBX, TLR4, RORA, ZNF253, HOXD10, ZFP91, BRPF1, CDKN2A, PHTF2, CCNA2, CCAR1, RREB1, MTA2, ZNF649, SIX4, PPARGC1A, ELL2, PA2G4, NME2, VGLL3, TGFBRAP1, PRDM2, TFAP2C, ERC1, SUV420H1, SUPT6H, MYBL1, MYBL2, CALR, SRF, MEIS1, MEIS2, DMD, HNRNPD, HOXA10, CREBL2, ZNF423, KLF12, TGFBR1, RFX7, KLF11, SMAD4, BRCA2, ZNF521, NR4A3, FOXP4, BRCA1, FOXP2, NOTCH2, NOTCH1, DMTF1, EBF2, JAZF1, TCF12, KLF4, NCOR2, PPARA, BACH2, ELF4, ZFP42, NR6A1, PAX6, DEK, NFKB1, ZEB1, CBFA2T3, BZW1, PCGF3, RHOA, ZNF540, IRAK2, TBL1XR1, IRAK1, KHDRBS3, ZNF90, SOX12, TP53, NCOA7, UBE2I, FLNA, FOXR2, HIPK3, FOXC1, MED1, BTAF1, BCLAF1, SCML2, PML, ZNF367, NR3C1, ZNF654, ZNF660, HIC2, RB1CC1, POU2F1, POU3F2, CHD3, SSRP1, NACC1, SNAI2, SIRT1, ATXN7L3, BCORL1, SP4, ID4, ZBTB2, NFIC, DN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21625</w:t>
            </w:r>
          </w:p>
        </w:tc>
      </w:tr>
      <w:tr>
        <w:tblPrEx>
          <w:tblLayout w:type="fixed"/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10628~positive regulation of gene exp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6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PARA, CDX2, THRB, ELF4, PAX6, NAA15, NFKB1, KIT, ZEB1, RORA, SRF, HOXD10, BRPF1, MEIS2, POU2F1, POU3F2, CCNA2, ZNF423, TBL1XR1, IRAK1, KLF12, TGFBR1, MTA2, SMAD4, TP53, NR4A3, SIX4, PPARGC1A, BRCA1, ATXN7L3, NOTCH1, EBF2, FOXC1, NFIC, KLF4, ME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34838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06350~transcrip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93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SCAF1, PPARA, BACH2, CDX2, THRB, ELF4, NR6A1, ZFP42, NAA15, PAX6, BBX, NFKB1, ZEB1, RORA, ZNF253, CBFA2T3, HOXD10, BZW1, ZFP91, BRPF1, PCGF3, CDKN2A, PHTF2, ZNF540, CCAR1, TBL1XR1, KHDRBS3, ZNF90, RREB1, SOX12, TP53, ZNF649, NCOA7, PPARGC1A, ELL2, FOXR2, PA2G4, NME2, HIPK3, VGLL3, FOXC1, PRDM2, TFAP2C, MED1, SUV420H1, SUPT6H, BCLAF1, SCML2, PML, ZNF367, NR3C1, MYBL1, ZNF654, MYBL2, SRF, MEIS1, ZNF660, HIC2, TROVE2, RB1CC1, HOXA10, POU2F1, HNRNPD, POU3F2, GTF3C2, ZNF423, CHD3, CREBL2, SSRP1, NACC1, KLF12, KLF11, SMAD4, ZNF521, NR4A3, SNAI2, FOXP4, SIRT1, ATXN7L3, FOXP2, NOTCH2, PAPOLA, NOTCH1, BCORL1, DMTF1, EBF2, SP4, JAZF1, ZBTB2, NFIC, TCF12, NCOR2, KLF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39425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5941~positive regulation of transcrip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5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PARA, CDX2, THRB, ELF4, PAX6, NAA15, NFKB1, ZEB1, RORA, SRF, HOXD10, BRPF1, MEIS2, POU2F1, POU3F2, CCNA2, ZNF423, TBL1XR1, IRAK1, KLF12, TGFBR1, MTA2, SMAD4, TP53, NR4A3, SIX4, PPARGC1A, BRCA1, ATXN7L3, NOTCH1, EBF2, FOXC1, NFIC, KLF4, ME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40929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03700~transcription factor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50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PARA, CDX2, BACH2, THRB, ELF4, NR6A1, ZFP42, PAX6, NFKB1, RORA, ZEB1, CBFA2T3, HOXD10, CDKN2A, ZNF90, MTA2, TP53, SIX4, FOXR2, NME2, PA2G4, PRDM2, FOXC1, TFAP2C, SUPT6H, BTAF1, SCML2, ZNF367, NR3C1, MYBL2, SRF, MEIS1, MEIS2, POU2F1, HOXA10, POU3F2, CREBL2, ZNF423, KLF12, KLF11, SMAD4, NR4A3, FOXP4, FOXP2, NOTCH1, DMTF1, SP4, NFIC, TCF12, KLF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411494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16563~transcription activator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7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PARA, ELF4, PML, ZEB1, MYBL1, BRPF1, BCL2, HNRNPD, POU2F1, ZNF423, TBL1XR1, IRAK1, RREB1, MTA2, SMAD4, BRCA2, NR4A3, PPARGC1A, BRCA1, ATXN7L3, NOTCH1, SP4, FOXC1, TCF12, KLF4, DNM2, ME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353155</w:t>
            </w:r>
          </w:p>
        </w:tc>
      </w:tr>
      <w:tr>
        <w:tblPrEx>
          <w:tblLayout w:type="fixed"/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5944~positive regulation of transcription from RNA polymerase II promo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5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PARA, THRB, ELF4, PAX6, NFKB1, ZEB1, RORA, SRF, HOXD10, MEIS2, POU2F1, POU3F2, TBL1XR1, KLF12, MTA2, SMAD4, TP53, NR4A3, SIX4, PPARGC1A, NOTCH1, FOXC1, NFIC, KLF4, ME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114797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5893~positive regulation of transcription, DNA-depend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9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PARA, CDX2, THRB, ELF4, PAX6, NAA15, NFKB1, ZEB1, RORA, SRF, HOXD10, MEIS2, POU2F1, POU3F2, TBL1XR1, KLF12, MTA2, SMAD4, TP53, NR4A3, SIX4, PPARGC1A, ATXN7L3, BRCA1, NOTCH1, FOXC1, NFIC, KLF4, ME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171215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51254~positive regulation of RNA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9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PARA, CDX2, THRB, ELF4, PAX6, NAA15, NFKB1, ZEB1, RORA, SRF, HOXD10, MEIS2, POU2F1, POU3F2, TBL1XR1, KLF12, MTA2, SMAD4, TP53, NR4A3, SIX4, PPARGC1A, ATXN7L3, BRCA1, NOTCH1, FOXC1, NFIC, KLF4, ME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192325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03677~DNA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97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DX2, THRB, PRR12, BBX, RBM6, RORA, ZNF253, HOXD10, ZFP91, BRPF1, CDKN2A, PHTF2, EGFR, RREB1, MTA2, ZNF649, SIX4, PPARGC1A, TOX3, HNRNPU, PA2G4, NME2, PRDM2, TFAP2C, XRN1, SUPT6H, MYBL1, MYBL2, CALR, SRF, MEIS1, MEIS2, HOXA10, HNRNPD, STRBP, CREBL2, ZNF423, KLF12, SMG6, KLF11, RFX7, SMAD4, BRCA2, ZNF521, NR4A3, FOXP4, BRCA1, FOXP2, DNASE2, NOTCH1, DMTF1, EBF2, TCF12, NCOR2, KLF4, PPARA, KIF22, BACH2, ELF4, ZFP42, NR6A1, PAX6, DEK, NFKB1, ZEB1, CBFA2T3, ZNF540, TBL1XR1, ZNF90, SOX12, TP53, ZFR, FOXR2, HIST2H2BE, FOXC1, MED1, BTAF1, BCLAF1, SCML2, PML, ZNF367, NR3C1, ZNF654, ZNF660, HIC2, SOS1, POU2F1, POU3F2, GTF3C2, CHD3, SSRP1, SNAI2, SNAI1, SON, SP4, ZBTB2, NF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661696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3565~sequence-specific DNA bind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4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PARA, CDX2, BACH2, THRB, ELF4, NR6A1, PAX6, NFKB1, ZEB1, NR3C1, RORA, SRF, MEIS1, HOXD10, MEIS2, HNRNPD, POU2F1, HOXA10, POU3F2, CREBL2, TBL1XR1, SMG6, MTA2, SMAD4, TP53, SIX4, NR4A3, FOXP4, FOXR2, FOXP2, NOTCH1, FOXC1, TCF12, KLF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702640</w:t>
            </w:r>
          </w:p>
        </w:tc>
      </w:tr>
      <w:tr>
        <w:tblPrEx>
          <w:tblLayout w:type="fixed"/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06355~regulation of transcription, DNA-depend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74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PARA, BACH2, CDX2, THRB, ELF4, NR6A1, NAA15, PAX6, NFKB1, DEK, RORA, ZEB1, ZNF253, CBFA2T3, HOXD10, CDKN2A, RHOA, ZNF540, TBL1XR1, ZNF90, RREB1, MTA2, SOX12, TP53, ZNF649, UBE2I, SIX4, PPARGC1A, FOXR2, PA2G4, NME2, FOXC1, PRDM2, TFAP2C, ERC1, MED1, SUPT6H, ZNF367, MYBL1, NR3C1, CALR, SRF, MEIS1, HIC2, MEIS2, HOXA10, POU2F1, HNRNPD, POU3F2, CHD3, CREBL2, KLF12, RFX7, KLF11, SMAD4, BRCA2, NR4A3, SNAI2, FOXP4, SIRT1, ATXN7L3, BRCA1, FOXP2, NOTCH2, NOTCH1, DMTF1, EBF2, SP4, JAZF1, ID4, NFIC, TCF12, NCOR2, KLF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547518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51252~regulation of RNA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75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PARA, BACH2, CDX2, THRB, ELF4, NR6A1, NAA15, PAX6, NFKB1, DEK, ZEB1, RORA, ZNF253, CBFA2T3, HOXD10, CDKN2A, RHOA, ZNF540, TBL1XR1, ZNF90, RREB1, MTA2, SOX12, TP53, ZNF649, UBE2I, SIX4, PPARGC1A, HNRNPU, FOXR2, PA2G4, NME2, FOXC1, PRDM2, TFAP2C, ERC1, MED1, SUPT6H, ZNF367, MYBL1, NR3C1, CALR, SRF, MEIS1, HIC2, MEIS2, HOXA10, POU2F1, HNRNPD, POU3F2, CHD3, CREBL2, KLF12, RFX7, KLF11, SMAD4, BRCA2, NR4A3, SNAI2, FOXP4, SIRT1, ATXN7L3, BRCA1, FOXP2, NOTCH2, NOTCH1, DMTF1, EBF2, SP4, JAZF1, ID4, NFIC, TCF12, NCOR2, KLF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618061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luster 4 - Enrichment Score: 4,1198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08361~regulation of cell siz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2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FGFR3, TGFBR1, TP53, SMAD4, PML, MUL1, SOCS5, GREM1, CCNG1, NTN1, ATP2B2, NOTCH2, ZFP91, CDKN1A, CDKN2A, NDRG3, CXCL16, CDKN2AIP, RB1CC1, BCL2, DCUN1D3, SLC9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03145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32535~regulation of cellular component siz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4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FGFR3, TGFBR1, TP53, SMAD4, PML, MUL1, SOCS5, GREM1, CCNG1, NTN1, ARPC1A, ATP2B2, NOTCH2, ZFP91, CDKN1A, CDKN2A, NDRG3, CXCL16, CDKN2AIP, RB1CC1, BCL2, RAC1, DCUN1D3, SLC9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11282</w:t>
            </w:r>
          </w:p>
        </w:tc>
      </w:tr>
      <w:tr>
        <w:tblPrEx>
          <w:tblLayout w:type="fixed"/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30308~negative regulation of cell grow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2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DKN1A, CDKN2A, NDRG3, BCL2, CDKN2AIP, PML, SMAD4, TP53, MUL1, DCUN1D3, GREM1, NT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41050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5792~negative regulation of cell siz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2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DKN1A, CDKN2A, NDRG3, BCL2, CDKN2AIP, PML, SMAD4, TP53, MUL1, DCUN1D3, GREM1, NT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69562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40008~regulation of grow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4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TGFBR1, TGFBR2, TP53, SMAD4, PML, MUL1, SOCS5, GREM1, CXADR, NTN1, BCL2L11, NRCAM, ZFP91, UBE2E3, CDKN1A, CDKN2A, NDRG3, CXCL16, CDKN2AIP, BCL2, POU3F2, FOXC1, SHC1, DCUN1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91658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5926~negative regulation of grow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2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DKN1A, CDKN2A, NDRG3, BCL2, CDKN2AIP, PML, SMAD4, TP53, MUL1, DCUN1D3, GREM1, NT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144128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01558~regulation of cell grow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6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TGFBR1, TP53, SMAD4, PML, MUL1, GREM1, NTN1, NRCAM, ZFP91, CDKN1A, CDKN2A, NDRG3, CXCL16, CDKN2AIP, BCL2, DCUN1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211964</w:t>
            </w:r>
          </w:p>
        </w:tc>
      </w:tr>
      <w:tr>
        <w:tblPrEx>
          <w:tblLayout w:type="fixed"/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luster 5 - Enrichment Score: 3,996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8667~cell morphogenesis involved in neuron different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0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NRP2, WNT3A, PAX6, CELSR3, NTN1, SLIT3, NRCAM, ALCAM, ATP2B2, IGF1R, SLITRK4, NOTCH1, BDNF, CXCR4, CLIC5, BCL2, RAC1, NUMB, NGFR, SNAP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15093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48812~neuron projection morphogen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0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EGFR, NRP2, WNT3A, PAX6, CELSR3, NTN1, SLIT3, NRCAM, ALCAM, IGF1R, SLITRK4, NOTCH1, BDNF, CXCR4, DMD, BCL2, RAC1, NUMB, NGFR, SNAP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17975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30182~neuron different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1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NRP2, SEPT2, WNT3A, PAX6, RORA, SRF, HOXD10, NRCAM, ALCAM, ATP2B2, ZFP91, IGF1R, BDNF, CXCR4, DMD, BCL2, RAC1, NUMB, POU3F2, SNAP25, EGFR, TGFBR1, SMAD4, CELSR3, NTN1, SLIT3, NOTCH1, SLITRK4, CLIC5, ID4, NGF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17651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32990~cell part morphogen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2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EGFR, NRP2, COX10, WNT3A, PAX6, CELSR3, MUL1, NTN1, SLIT3, NRCAM, ALCAM, IGF1R, SLITRK4, NOTCH1, BDNF, CXCR4, DMD, BCL2, RAC1, NUMB, NGFR, SNAP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19510</w:t>
            </w:r>
          </w:p>
        </w:tc>
      </w:tr>
      <w:tr>
        <w:tblPrEx>
          <w:tblLayout w:type="fixed"/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48666~neuron develop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6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NRP2, SEPT2, WNT3A, PAX6, SRF, HOXD10, NRCAM, ALCAM, IGF1R, ZFP91, ATP2B2, BDNF, CXCR4, DMD, BCL2, RAC1, NUMB, SNAP25, EGFR, CELSR3, NTN1, SLIT3, NOTCH1, SLITRK4, CLIC5, NGF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20470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00904~cell morphogenesis involved in different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1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NRP2, WNT3A, PAX6, CELSR3, NTN1, SLIT3, NRCAM, ALCAM, ATP2B2, IGF1R, SLITRK4, NOTCH1, BDNF, CXCR4, CLIC5, BCL2, RAC1, NUMB, NGFR, LAMC1, SNAP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26631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07409~axonogen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8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NRP2, WNT3A, PAX6, CELSR3, NTN1, SLIT3, NRCAM, ALCAM, IGF1R, SLITRK4, NOTCH1, BDNF, CXCR4, BCL2, RAC1, NUMB, NGFR, SNAP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34542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31175~neuron projection develop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1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EGFR, NRP2, SEPT2, WNT3A, PAX6, CELSR3, NTN1, SLIT3, NRCAM, ALCAM, IGF1R, SLITRK4, NOTCH1, BDNF, CXCR4, DMD, BCL2, RAC1, NUMB, NGFR, SNAP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41698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48858~cell projection morphogen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0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EGFR, NRP2, WNT3A, PAX6, CELSR3, NTN1, SLIT3, NRCAM, ALCAM, IGF1R, SLITRK4, NOTCH1, BDNF, CXCR4, DMD, BCL2, RAC1, NUMB, NGFR, SNAP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61322</w:t>
            </w:r>
          </w:p>
        </w:tc>
      </w:tr>
      <w:tr>
        <w:tblPrEx>
          <w:tblLayout w:type="fixed"/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32989~cellular component morphogen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7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NRP2, COX10, WNT3A, PAX6, NRCAM, ALCAM, ATP2B2, IGF1R, BDNF, EZR, CXCR4, DMD, BCL2, RAC1, NUMB, RHOA, SNAP25, EGFR, CELSR3, MUL1, NTN1, SLIT3, NOTCH1, SLITRK4, CLIC5, NGFR, LAM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64783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00902~cell morphogen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5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EGFR, NRP2, WNT3A, PAX6, CELSR3, NTN1, SLIT3, NRCAM, ALCAM, ATP2B2, IGF1R, SLITRK4, NOTCH1, BDNF, EZR, CXCR4, CLIC5, DMD, BCL2, RAC1, NUMB, RHOA, NGFR, LAMC1, SNAP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71883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30030~cell projection organ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5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EGFR, NRP2, CCDC88A, SEPT2, ROCK1, WNT3A, PAX6, CELSR3, NTN1, SLIT3, NRCAM, ALCAM, ATP2B2, IGF1R, SLITRK4, NOTCH1, BDNF, CXCR4, CLIC5, DMD, BCL2, RAC1, NUMB, NGFR, SNAP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107583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07411~axon guid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NRP2, ALCAM, BDNF, CXCR4, RAC1, PAX6, NGFR, NTN1, SLI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1847677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luster 6 - Enrichment Score: 3,723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</w:tr>
      <w:tr>
        <w:tblPrEx>
          <w:tblLayout w:type="fixed"/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05626~insoluble f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45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NRP2, SEPT2, GCNT2, CADM1, SLC20A2, ADCY6, PTGS1, PML, FKBP1A, CALR, SYP, ATP2B2, IGF1R, BCL2, DMD, CYP7A1, RAC1, ELOVL2, SNPH, ACSL4, PLCB1, TRAF6, SLC4A3, NT5E, FRS2, SNAP25, SLC12A6, RAB8B, MAN1A2, CLCC1, TP53, CELSR3, GRIA3, APPL1, BCL2L11, ITPR1, SLIT3, NME2, H6PD, SLC7A2, IGF2R, CLIC5, CNTN1, VAMP2, SLC9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39856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00267~cell f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51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NRP2, SEPT2, CADM1, SLC20A2, ADCY6, PTGS1, SYP, ATP2B2, GSR, CYP7A1, ELOVL2, SNPH, FAS, PLCB1, NT5E, FRS2, SLC4A3, SLC12A6, MAN1A2, TP53, BCL2L11, SLIT3, NME2, CLIC4, CD40LG, H6PD, TPPP, CLIC5, IGF2R, CNTN1, VAMP2, YWHAZ, GCNT2, PML, FKBP1A, CALR, IGF1R, BCL2, DMD, RAC1, ACSL4, TRAF6, SNAP25, RAB8B, CLCC1, CELSR3, GRIA3, APPL1, ITPR1, SLC7A2, SLC9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127010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05624~membrane f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41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NRP2, GCNT2, SEPT2, CADM1, SLC20A2, ADCY6, PTGS1, FKBP1A, CALR, SYP, ATP2B2, IGF1R, CYP7A1, DMD, BCL2, RAC1, ELOVL2, SNPH, ACSL4, PLCB1, TRAF6, SLC4A3, NT5E, FRS2, SNAP25, SLC12A6, MAN1A2, CLCC1, CELSR3, GRIA3, APPL1, ITPR1, BCL2L11, SLIT3, NME2, H6PD, SLC7A2, IGF2R, CNTN1, VAMP2, SLC9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116162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luster 7 - Enrichment Score: 3,597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5596~negative regulation of cell different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4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PARA, CDX2, TGFBR1, NF1, TP53, PAX6, TLR4, KIT, SOCS5, ZEB1, CALR, NTN1, SIRT1, NOTCH2, ZFP91, NME2, NOTCH1, BDNF, RHOA, GDF11, ID4, NGFR, KLF4, RC3H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00979</w:t>
            </w:r>
          </w:p>
        </w:tc>
      </w:tr>
      <w:tr>
        <w:tblPrEx>
          <w:tblLayout w:type="fixed"/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51960~regulation of nervous system develop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1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NF1, NLGN1, TP53, PAX6, KIT, CDH2, CALR, NTN1, NRCAM, ZFP91, NOTCH1, BDNF, TIAM1, BCL2, NUMB, RHOA, POU3F2, ID4, NGFR, SNAP25, EIF2AK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03629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50767~regulation of neurogen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9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NF1, NLGN1, TP53, PAX6, KIT, CDH2, CALR, NTN1, NRCAM, ZFP91, NOTCH1, BDNF, TIAM1, BCL2, NUMB, RHOA, POU3F2, ID4, NGF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06270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5664~regulation of neuron different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6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NLGN1, PAX6, CDH2, CALR, NTN1, NRCAM, ZFP91, NOTCH1, BDNF, TIAM1, BCL2, NUMB, RHOA, POU3F2, ID4, NGF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12172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60284~regulation of cell develop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0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NF1, NLGN1, TP53, SMAD4, PAX6, KIT, CDH2, CALR, NTN1, NRCAM, ZFP91, NOTCH1, BDNF, TIAM1, BCL2, NUMB, RHOA, POU3F2, ID4, NGF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12666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5597~positive regulation of cell different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1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DX2, THRB, TGFBR2, SMAD4, PAX6, NFKB1, KIT, SOCS5, SRF, NTN1, NRCAM, ZFP91, NME2, NOTCH1, BDNF, TIAM1, BCL2, NUMB, RHOA, CAMK1, NGF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15935</w:t>
            </w:r>
          </w:p>
        </w:tc>
      </w:tr>
      <w:tr>
        <w:tblPrEx>
          <w:tblLayout w:type="fixed"/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51130~positive regulation of cellular component organ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8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TGFBR1, SMAD4, PML, APOC2, KIT, CALR, SRF, PPARGC1A, NTN1, ZFP91, TIAM1, TPPP, NUMB, RAC1, RHOA, FAF1, NGFR, EIF5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19885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10720~positive regulation of cell develop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ZFP91, NOTCH1, TIAM1, BCL2, NUMB, RHOA, PAX6, SMAD4, KIT, NGFR, NT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21817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31346~positive regulation of cell projection organ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ZFP91, TIAM1, TGFBR1, NUMB, RAC1, RHOA, KIT, NGFR, NT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35164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31344~regulation of cell projection organ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2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NRCAM, ZFP91, TIAM1, TGFBR1, NUMB, RAC1, RHOA, POU3F2, KIT, NGFR, CDH2, NT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34091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51094~positive regulation of developmental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1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DX2, THRB, TGFBR2, SMAD4, PAX6, NFKB1, KIT, SOCS5, SRF, NTN1, NRCAM, ZFP91, NME2, NOTCH1, BDNF, TIAM1, BCL2, NUMB, RHOA, CAMK1, NGF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96938</w:t>
            </w:r>
          </w:p>
        </w:tc>
      </w:tr>
      <w:tr>
        <w:tblPrEx>
          <w:tblLayout w:type="fixed"/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50769~positive regulation of neurogen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ZFP91, NOTCH1, TIAM1, NUMB, RHOA, PAX6, KIT, NGFR, NT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115157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10769~regulation of cell morphogenesis involved in different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NRCAM, ZFP91, TIAM1, NUMB, RHOA, SMAD4, POU3F2, NGFR, CDH2, NT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147801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10975~regulation of neuron projection develop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NRCAM, ZFP91, TIAM1, NUMB, RHOA, POU3F2, NGFR, CDH2, NT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293886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50770~regulation of axonogen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NRCAM, ZFP91, TIAM1, RHOA, POU3F2, NGFR, CDH2, NT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362622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22604~regulation of cell morphogen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2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NRCAM, ALDOA, ZFP91, EZR, TIAM1, NUMB, RHOA, SMAD4, POU3F2, NGFR, CDH2, NT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422311</w:t>
            </w:r>
          </w:p>
        </w:tc>
      </w:tr>
      <w:tr>
        <w:tblPrEx>
          <w:tblLayout w:type="fixed"/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5665~negative regulation of neuron different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ZFP91, NOTCH1, RHOA, PAX6, ID4, CA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533476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50772~positive regulation of axonogen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ZFP91, TIAM1, RHOA, NGFR, NT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938521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50771~negative regulation of axonogen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RHOA, NGFR, NT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6986504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31345~negative regulation of cell projection organ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RHOA, NGFR, NT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7532896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51129~negative regulation of cellular component organ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RAC1, RHOA, APOC2, NGFR, MAPRE1, NTN1, BRC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8124174</w:t>
            </w:r>
          </w:p>
        </w:tc>
      </w:tr>
      <w:tr>
        <w:tblPrEx>
          <w:tblLayout w:type="fixed"/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luster 8 - Enrichment Score: 3,16985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05654~nucleopla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47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DX2, MCL1, ELF4, NR6A1, PML, NAA15, INTS2, NFKB1, ZEB1, CBFA2T3, SF3B1, BRPF1, CDKN2A, NUP50, HOXA10, POU2F1, POU3F2, GTF3C2, CCNA2, NMD3, CHD3, SSRP1, CDC6, TBL1XR1, NACC1, RREB1, MTA2, SMAD4, TP53, BRCA2, UBE2I, APPL1, SIRT1, PPARGC1A, BRCA1, ATXN7L3, ELL2, SON, CDKN1A, CDKN2AIP, JAZF1, CALM3, NGFR, TCF12, KLF4, NCOR2, ME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50505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31981~nuclear lu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67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KDM6A, CDX2, SEPT2, ELF4, NR6A1, NAA15, INTS2, NFKB1, ZEB1, CBFA2T3, BRPF1, CDKN2A, ZNF540, CCNA2, TBL1XR1, CDC6, KHDRBS3, RREB1, MTA2, TP53, UBE2I, ZFR, RBBP6, PPARGC1A, ELL2, PA2G4, NGFR, MED1, MCL1, TXN2, PML, MYBL1, NR3C1, KIT, SRF, DAZAP1, SF3B1, MEIS2, NUP50, HOXA10, POU2F1, POU3F2, GTF3C2, NOVA1, NMD3, CHD3, SSRP1, NACC1, SMG6, SMAD4, BRCA2, APPL1, FOXP4, SIRT1, ITPR1, ATXN7L3, BRCA1, PAPOLA, SON, CDKN1A, CDKN2AIP, JAZF1, CALM3, SH3D19, TCF12, NCOR2, KLF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35802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44451~nucleoplasm p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2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DX2, ELF4, NR6A1, PML, NAA15, INTS2, ZEB1, SF3B1, BRPF1, POU2F1, HOXA10, POU3F2, GTF3C2, CHD3, TBL1XR1, NACC1, RREB1, MTA2, SMAD4, TP53, UBE2I, APPL1, SIRT1, PPARGC1A, ATXN7L3, ELL2, SON, JAZF1, TCF12, KLF4, NCOR2, ME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101943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70013~intracellular organelle lu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72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KDM6A, CDX2, SEPT2, ELF4, NR6A1, NAA15, INTS2, NFKB1, ZEB1, CBFA2T3, BRPF1, CDKN2A, P4HA1, ZNF540, CCNA2, TBL1XR1, CDC6, KHDRBS3, RREB1, MTA2, TP53, UBE2I, ZFR, PPARGC1A, RBBP6, ELL2, PA2G4, H6PD, PPM1K, NGFR, MED1, MCL1, TXN2, PML, MYBL1, NR3C1, KIT, CALR, SRF, DAZAP1, SF3B1, MEIS2, NUP50, HOXA10, POU2F1, POU3F2, GTF3C2, NOVA1, CHD3, NMD3, SSRP1, NACC1, SMG6, SMAD4, GOLIM4, BRCA2, APPL1, FOXP4, SIRT1, ITPR1, ATXN7L3, BRCA1, PAPOLA, SON, CDKN1A, CDKN2AIP, JAZF1, CALM3, SH3D19, TCF12, NCOR2, KLF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261367</w:t>
            </w:r>
          </w:p>
        </w:tc>
      </w:tr>
      <w:tr>
        <w:tblPrEx>
          <w:tblLayout w:type="fixed"/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43233~organelle lu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72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KDM6A, CDX2, SEPT2, ELF4, NR6A1, NAA15, INTS2, NFKB1, ZEB1, CBFA2T3, BRPF1, CDKN2A, P4HA1, ZNF540, CCNA2, TBL1XR1, CDC6, KHDRBS3, RREB1, MTA2, TP53, UBE2I, ZFR, PPARGC1A, RBBP6, ELL2, PA2G4, H6PD, PPM1K, NGFR, MED1, MCL1, TXN2, PML, MYBL1, NR3C1, KIT, CALR, SRF, DAZAP1, SF3B1, MEIS2, NUP50, HOXA10, POU2F1, POU3F2, GTF3C2, NOVA1, CHD3, NMD3, SSRP1, NACC1, SMG6, SMAD4, GOLIM4, BRCA2, APPL1, FOXP4, SIRT1, ITPR1, ATXN7L3, BRCA1, PAPOLA, SON, CDKN1A, CDKN2AIP, JAZF1, CALM3, SH3D19, TCF12, NCOR2, KLF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374980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31974~membrane-enclosed lu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73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KDM6A, CDX2, SEPT2, ELF4, NR6A1, NAA15, INTS2, NFKB1, ZEB1, CBFA2T3, BRPF1, CDKN2A, P4HA1, ZNF540, CCNA2, TBL1XR1, CDC6, KHDRBS3, RREB1, MTA2, TP53, UBE2I, ZFR, PPARGC1A, RBBP6, ELL2, PA2G4, H6PD, PPM1K, IGF2R, NGFR, MED1, MCL1, TXN2, PML, MYBL1, NR3C1, KIT, CALR, SRF, DAZAP1, SF3B1, MEIS2, NUP50, HOXA10, POU2F1, POU3F2, GTF3C2, NOVA1, CHD3, NMD3, SSRP1, NACC1, SMG6, SMAD4, GOLIM4, BRCA2, APPL1, FOXP4, SIRT1, ITPR1, ATXN7L3, BRCA1, PAPOLA, SON, CDKN1A, CDKN2AIP, JAZF1, CALM3, SH3D19, TCF12, NCOR2, KLF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373429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05730~nucleo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1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KDM6A, SEPT2, TXN2, PML, KIT, NR3C1, MYBL1, CBFA2T3, SRF, DAZAP1, MEIS2, CDKN2A, ZNF540, NOVA1, NMD3, NACC1, KHDRBS3, SMG6, MTA2, TP53, SIRT1, ZFR, FOXP4, RBBP6, ITPR1, PAPOLA, PA2G4, CDKN2AIP, SH3D19, NCOR2, KLF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1267692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luster 9 - Enrichment Score: 3,043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16192~vesicle-mediated trans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7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PACS1, YWHAZ, RIMS4, HOOK3, SYP, AP1S3, AP1S1, AP1S2, AP3M1, ACTR1A, RAC1, SNPH, SEC22C, SNAP25, SEC24D, RHOBTB3, FAM160A2, TGFBR2, NLGN1, MON2, FLNA, CORO1C, NME2, AP2A2, GAPVD1, FNBP1L, STXBP5, IGF2R, CXCL16, ARCN1, RAB22A, YIPF5, SH3D19, VAMP2, ERC1, GGA2, DN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18360</w:t>
            </w:r>
          </w:p>
        </w:tc>
      </w:tr>
      <w:tr>
        <w:tblPrEx>
          <w:tblLayout w:type="fixed"/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16044~membrane organiz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5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NRCAM, AP1S3, SYP, AP1S1, AP1S2, BCL2, RAC1, SEC24D, EGFR, CCDC88A, TGFBR2, TP53, REEP1, CORO1C, AP2A2, NME2, GAPVD1, FNBP1L, CXCL16, IGF2R, ARCN1, RAB22A, SH3D19, VAMP2, DN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160333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06897~endocyt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5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TGFBR2, AP1S3, CORO1C, SYP, AP2A2, NME2, AP1S1, AP1S2, GAPVD1, FNBP1L, CXCL16, IGF2R, RAB22A, RAC1, DN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1006163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10324~membrane invagin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5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TGFBR2, AP1S3, CORO1C, SYP, AP2A2, NME2, AP1S1, AP1S2, GAPVD1, FNBP1L, CXCL16, IGF2R, RAB22A, RAC1, DN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1006163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luster 10 - Enrichment Score: 3,00756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hsa05200:Pathways in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6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FGFR3, WNT3A, PML, NFKB1, KIT, IGF1R, CDKN2A, BCL2, SOS1, RAC1, RHOA, FAS, TRAF6, EGFR, IL8, TGFBR1, TGFBR2, SMAD4, TP53, BRCA2, FADD, APPL1, BIRC2, CCDC6, CDKN1A, LAM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84127</w:t>
            </w:r>
          </w:p>
        </w:tc>
      </w:tr>
      <w:tr>
        <w:tblPrEx>
          <w:tblLayout w:type="fixed"/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hsa05210:Colorectal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EGFR, IGF1R, BCL2, SOS1, TGFBR1, TGFBR2, RAC1, SMAD4, TP53, APP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937411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hsa05212:Pancreatic c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EGFR, CDKN2A, TGFBR1, TGFBR2, RAC1, SMAD4, TP53, BRCA2, NFK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973067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luster 10 - Enrichment Score: 2,9346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51174~regulation of phosphorus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3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DK5R2, ADCY6, TLR4, FKBP1A, KIT, CCNG1, ZFP91, DUSP19, CDKN2A, CXCR4, BCL2, RB1CC1, RAC1, SHC1, SPRED1, TRAF6, FRS2, EGFR, CDC6, IRAK1, CCDC88A, SMG6, TGFBR1, NF1, TGFBR2, SMAD4, MUL1, CDKN3, GRM4, SPAG9, CDKN1A, HIPK3, DUSP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17924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19220~regulation of phosphate metabolic proc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3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DK5R2, ADCY6, TLR4, FKBP1A, KIT, CCNG1, ZFP91, DUSP19, CDKN2A, CXCR4, BCL2, RB1CC1, RAC1, SHC1, SPRED1, TRAF6, FRS2, EGFR, CDC6, IRAK1, CCDC88A, SMG6, TGFBR1, NF1, TGFBR2, SMAD4, MUL1, CDKN3, GRM4, SPAG9, CDKN1A, HIPK3, DUSP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17924</w:t>
            </w:r>
          </w:p>
        </w:tc>
      </w:tr>
      <w:tr>
        <w:tblPrEx>
          <w:tblLayout w:type="fixed"/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42325~regulation of phosphory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2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DK5R2, ADCY6, FKBP1A, TLR4, KIT, CCNG1, ZFP91, DUSP19, CDKN2A, CXCR4, BCL2, RB1CC1, RAC1, SHC1, SPRED1, TRAF6, FRS2, EGFR, CDC6, IRAK1, CCDC88A, TGFBR1, NF1, TGFBR2, SMAD4, MUL1, CDKN3, GRM4, SPAG9, CDKN1A, HIPK3, DUSP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19275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51338~regulation of transfer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7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DK5R2, ADCY6, KIT, CCNG1, SERINC5, DUSP19, CDKN2A, CXCR4, RAC1, SHC1, SPRED1, TRAF6, FRS2, EGFR, CDC6, IRAK1, CCDC88A, TGFBR1, NF1, TGFBR2, MUL1, CDKN3, GRM4, SPAG9, CDKN1A, HIPK3, DUSP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31767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3549~regulation of kin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6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DK5R2, ADCY6, KIT, CCNG1, DUSP19, CDKN2A, CXCR4, RAC1, SHC1, SPRED1, TRAF6, FRS2, EGFR, CDC6, IRAK1, CCDC88A, TGFBR1, NF1, TGFBR2, MUL1, CDKN3, GRM4, SPAG9, CDKN1A, HIPK3, DUSP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36793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5859~regulation of protein kinase activ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5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CDK5R2, ADCY6, KIT, CCNG1, DUSP19, CDKN2A, CXCR4, SHC1, SPRED1, TRAF6, FRS2, EGFR, CDC6, IRAK1, CCDC88A, TGFBR1, TGFBR2, NF1, MUL1, CDKN3, GRM4, SPAG9, CDKN1A, HIPK3, DUSP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51128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GO:0007243~protein kinase casca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26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FGFR3, TLR2, MKNK2, TLR4, KIT, IGF1R, TMED7, DUSP19, CXCR4, RB1CC1, SHC1, SPRED1, TRAF6, FRS2, IRAK2, EGFR, IRAK1, TGFBR1, NF1, MUL1, SPAG9, GRM4, FAF1, ERC1, DUSP8, SLC9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057762</w:t>
            </w:r>
          </w:p>
        </w:tc>
      </w:tr>
      <w:tr>
        <w:tblPrEx>
          <w:tblLayout w:type="fixed"/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4093~positive regulation of molecular fun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34</w:t>
            </w:r>
          </w:p>
        </w:tc>
        <w:tc>
          <w:tcPr>
            <w:tcW w:w="9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ADCY6, GNG13, PML, TLR2, APOC2, TLR4, FKBP1A, KIT, SLC11A2, SERINC5, CDKN2A, CXCR4, BCL2, NPM2, RAC1, TGM2, SHC1, TRAF6, FRS2, IRAK2, EGFR, IRAK1, CCDC88A, TGFBR1, NF1, TGFBR2, TP53, MUL1, GRM4, SPAG9, NME2, CALM3, ERC1, EIF2AK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126331</w:t>
            </w:r>
          </w:p>
        </w:tc>
      </w:tr>
      <w:tr>
        <w:tblPrEx>
          <w:tblLayout w:type="fixed"/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</w:trPr>
        <w:tc>
          <w:tcPr>
            <w:tcW w:w="35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GO:0043405~regulation of MAP kinase activity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94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US" w:eastAsia="pt-BR"/>
              </w:rPr>
              <w:t>EGFR, NF1, MUL1, KIT, SPAG9, GRM4, DUSP19, CXCR4, HIPK3, SHC1, SPRED1, DUSP8, FRS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  <w:t>0,0289690</w:t>
            </w:r>
          </w:p>
        </w:tc>
      </w:tr>
    </w:tbl>
    <w:p/>
    <w:p/>
    <w:p/>
    <w:p>
      <w:pPr>
        <w:rPr>
          <w:rFonts w:ascii="Times New Roman" w:hAnsi="Times New Roman" w:eastAsia="MS Mincho" w:cs="Times New Roman"/>
          <w:b/>
          <w:lang w:val="en-US"/>
        </w:rPr>
      </w:pPr>
      <w:r>
        <w:rPr>
          <w:rFonts w:ascii="Times New Roman" w:hAnsi="Times New Roman" w:eastAsia="MS Mincho" w:cs="Times New Roman"/>
          <w:b/>
          <w:lang w:val="en-US"/>
        </w:rPr>
        <w:t xml:space="preserve">Supplementary Table S4. </w:t>
      </w:r>
      <w:r>
        <w:rPr>
          <w:rFonts w:ascii="Times New Roman" w:hAnsi="Times New Roman" w:eastAsia="MS Mincho" w:cs="Times New Roman"/>
          <w:bCs/>
          <w:lang w:val="en-US"/>
        </w:rPr>
        <w:t>Target genes for each deferentially expressed miRNA.</w:t>
      </w:r>
    </w:p>
    <w:tbl>
      <w:tblPr>
        <w:tblStyle w:val="24"/>
        <w:tblW w:w="1561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1371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eastAsia="MS Mincho" w:cs="Times New Roman"/>
                <w:b/>
                <w:color w:val="000000"/>
              </w:rPr>
            </w:pPr>
            <w:r>
              <w:rPr>
                <w:rFonts w:ascii="Times New Roman" w:hAnsi="Times New Roman" w:eastAsia="MS Mincho" w:cs="Times New Roman"/>
                <w:b/>
                <w:color w:val="000000"/>
              </w:rPr>
              <w:t>miRNA</w:t>
            </w:r>
          </w:p>
        </w:tc>
        <w:tc>
          <w:tcPr>
            <w:tcW w:w="13714" w:type="dxa"/>
            <w:tcBorders>
              <w:bottom w:val="single" w:color="auto" w:sz="4" w:space="0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eastAsia="MS Mincho" w:cs="Times New Roman"/>
                <w:b/>
                <w:color w:val="000000"/>
              </w:rPr>
            </w:pPr>
            <w:r>
              <w:rPr>
                <w:rFonts w:ascii="Times New Roman" w:hAnsi="Times New Roman" w:eastAsia="MS Mincho" w:cs="Times New Roman"/>
                <w:b/>
                <w:color w:val="000000"/>
              </w:rPr>
              <w:t>Targe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pt-BR"/>
              </w:rPr>
              <w:t>hsa-miR-133a-3p</w:t>
            </w:r>
          </w:p>
        </w:tc>
        <w:tc>
          <w:tcPr>
            <w:tcW w:w="13714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pt-BR"/>
              </w:rPr>
              <w:t>RHOA, CDC42, ERG, HCN4, UCP2, KRT7, CACNA1C, HCN2, PKM, CASP9, KCNQ1, FSCN1, KCNH2, TAGLN2, LASP1, PNP, MSN, EGFR, VKORC1, PRDM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dxa"/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pt-BR"/>
              </w:rPr>
              <w:t>hsa-miR-122-5p</w:t>
            </w:r>
          </w:p>
        </w:tc>
        <w:tc>
          <w:tcPr>
            <w:tcW w:w="13714" w:type="dxa"/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pt-BR"/>
              </w:rPr>
              <w:t>CYP7A1, IGF1R, SRF, RAC1, RHOA, CCNG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902" w:type="dxa"/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pt-BR"/>
              </w:rPr>
              <w:t>hsa-miR-126-5p</w:t>
            </w:r>
          </w:p>
        </w:tc>
        <w:tc>
          <w:tcPr>
            <w:tcW w:w="13714" w:type="dxa"/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  <w:t>SLC45A3, PTPN7, ADAM9, MMP7, CXCL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dxa"/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pt-BR"/>
              </w:rPr>
              <w:t>hsa-miR-10b-5p</w:t>
            </w:r>
          </w:p>
        </w:tc>
        <w:tc>
          <w:tcPr>
            <w:tcW w:w="13714" w:type="dxa"/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pt-BR"/>
              </w:rPr>
              <w:t>HOXD10, KLF4, PPARA, NCOR2, NF1, PIEZO1, BCL2L11, TFAP2C, CDKN2A, CDKN1A, TRA2B, SRSF1, TP53, NOTCH1, PAX6, MAPRE1, SDC1, NR4A3, NRP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dxa"/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  <w:t>hsa-miR-204-5p</w:t>
            </w:r>
          </w:p>
        </w:tc>
        <w:tc>
          <w:tcPr>
            <w:tcW w:w="13714" w:type="dxa"/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pt-BR"/>
              </w:rPr>
              <w:t xml:space="preserve">MEIS1, HOXA10, MCL1, BCL2, TGFBR1, TGFBR2, SNAI2, MEIS2, SNAI1, NBR1, THRB, CDX2, AKAP1, AP1S1, AP1S2, ARHGAP29, ATP2B1, </w:t>
            </w: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BCL2L2, BIRC2, CDH2, COL5A3, CXCL3, EDEM1, EZ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dxa"/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zh-CN"/>
              </w:rPr>
              <w:t>hsa-miR-148a-5p</w:t>
            </w:r>
          </w:p>
        </w:tc>
        <w:tc>
          <w:tcPr>
            <w:tcW w:w="13714" w:type="dxa"/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zh-CN"/>
              </w:rPr>
              <w:t>GALK2, ACTR1A, CALR, ID4, SYA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902" w:type="dxa"/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zh-CN"/>
              </w:rPr>
              <w:t>hsa-miR-146a-5p</w:t>
            </w:r>
          </w:p>
        </w:tc>
        <w:tc>
          <w:tcPr>
            <w:tcW w:w="13714" w:type="dxa"/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pt-BR"/>
              </w:rPr>
              <w:t xml:space="preserve">CXCR4, KIT, CFH, IRAK2, TLR2, FADD, TRAF6, IRAK1, ROCK1, BRCA2, BRCA1, FAF1, CCNA2, PA2G4, SNAP25, IL8, NFKB1, CDKN1A, EGFR, </w:t>
            </w: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MTA2, CD40LG, FAS, CDKN3, KIF22, ERBB4, SMAD4, TLR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2" w:type="dxa"/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val="en-US" w:eastAsia="zh-CN"/>
              </w:rPr>
              <w:t>hsa-miR-423-5p</w:t>
            </w:r>
          </w:p>
        </w:tc>
        <w:tc>
          <w:tcPr>
            <w:tcW w:w="13714" w:type="dxa"/>
            <w:shd w:val="clear" w:color="auto" w:fill="FFFFFF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lang w:eastAsia="zh-CN"/>
              </w:rPr>
              <w:t>RABAC1, NMD3, YWHAZ, RGPD2, TSPYL6, HIST2H2BE, USP6, PGAM4, DIP2A, NOS1AP, IGDCC4, RC3H1, KIF1A, SRSF11, BCLAF1, RPS15A, CCNI, GDF11, FAM127A, NME2, COX1, ARPC1A, MYBL2, ND5</w:t>
            </w:r>
          </w:p>
        </w:tc>
      </w:tr>
    </w:tbl>
    <w:p>
      <w:pPr>
        <w:rPr>
          <w:rFonts w:ascii="Times New Roman" w:hAnsi="Times New Roman" w:eastAsia="MS Mincho" w:cs="Times New Roman"/>
          <w:b/>
        </w:rPr>
      </w:pPr>
    </w:p>
    <w:p>
      <w:bookmarkStart w:id="1" w:name="_GoBack"/>
      <w:bookmarkEnd w:id="1"/>
    </w:p>
    <w:sectPr>
      <w:pgSz w:w="16840" w:h="11900" w:orient="landscape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AR PL UMing C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altName w:val="MT Extra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default"/>
    <w:sig w:usb0="00007A87" w:usb1="80000000" w:usb2="00000008" w:usb3="00000000" w:csb0="400001FF" w:csb1="FFFF0000"/>
  </w:font>
  <w:font w:name="黑体">
    <w:altName w:val="WenQuanYi Zen Hei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Calibri">
    <w:panose1 w:val="020F0502020204030204"/>
    <w:charset w:val="86"/>
    <w:family w:val="swiss"/>
    <w:pitch w:val="default"/>
    <w:sig w:usb0="A00002EF" w:usb1="4000207B" w:usb2="00000000" w:usb3="00000000" w:csb0="2000009F" w:csb1="00000000"/>
  </w:font>
  <w:font w:name="SimSun">
    <w:altName w:val="WenQuanYi Zen Hei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libri">
    <w:panose1 w:val="020F0502020204030204"/>
    <w:charset w:val="86"/>
    <w:family w:val="swiss"/>
    <w:pitch w:val="default"/>
    <w:sig w:usb0="A00002EF" w:usb1="4000207B" w:usb2="00000000" w:usb3="00000000" w:csb0="2000009F" w:csb1="00000000"/>
  </w:font>
  <w:font w:name="Calibri">
    <w:panose1 w:val="020F0502020204030204"/>
    <w:charset w:val="00"/>
    <w:family w:val="auto"/>
    <w:pitch w:val="default"/>
    <w:sig w:usb0="A00002EF" w:usb1="4000207B" w:usb2="00000000" w:usb3="00000000" w:csb0="2000009F" w:csb1="00000000"/>
  </w:font>
  <w:font w:name="Calibri Light">
    <w:altName w:val="DejaVu Sans"/>
    <w:panose1 w:val="020F0302020204030204"/>
    <w:charset w:val="00"/>
    <w:family w:val="swiss"/>
    <w:pitch w:val="default"/>
    <w:sig w:usb0="00000000" w:usb1="00000000" w:usb2="00000000" w:usb3="00000000" w:csb0="0000019F" w:csb1="00000000"/>
  </w:font>
  <w:font w:name="DengXian Light">
    <w:altName w:val="Abyssinica SI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Gothic">
    <w:altName w:val="Calibri"/>
    <w:panose1 w:val="020B0609070205080204"/>
    <w:charset w:val="80"/>
    <w:family w:val="modern"/>
    <w:pitch w:val="default"/>
    <w:sig w:usb0="00000000" w:usb1="00000000" w:usb2="00000010" w:usb3="00000000" w:csb0="00020000" w:csb1="00000000"/>
  </w:font>
  <w:font w:name="Lucida Grande">
    <w:altName w:val="Abyssinica SIL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MS Mincho">
    <w:altName w:val="Calibri"/>
    <w:panose1 w:val="02020609040205080304"/>
    <w:charset w:val="80"/>
    <w:family w:val="roman"/>
    <w:pitch w:val="default"/>
    <w:sig w:usb0="00000000" w:usb1="00000000" w:usb2="00000010" w:usb3="00000000" w:csb0="00020000" w:csb1="00000000"/>
  </w:font>
  <w:font w:name="Times">
    <w:altName w:val="DejaVu Sans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Symbol">
    <w:altName w:val="MT Extra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MT Extra">
    <w:panose1 w:val="05050102010205020202"/>
    <w:charset w:val="00"/>
    <w:family w:val="auto"/>
    <w:pitch w:val="default"/>
    <w:sig w:usb0="80000000" w:usb1="00000000" w:usb2="00000000" w:usb3="00000000" w:csb0="00000000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  <w:font w:name="Abyssinica SIL">
    <w:panose1 w:val="02000603020000020004"/>
    <w:charset w:val="00"/>
    <w:family w:val="auto"/>
    <w:pitch w:val="default"/>
    <w:sig w:usb0="800000EF" w:usb1="5000A04B" w:usb2="00000828" w:usb3="00000000" w:csb0="20000001" w:csb1="00000000"/>
  </w:font>
  <w:font w:name="AR PL UMing CN">
    <w:panose1 w:val="020B0309010101010101"/>
    <w:charset w:val="86"/>
    <w:family w:val="auto"/>
    <w:pitch w:val="default"/>
    <w:sig w:usb0="A00002FF" w:usb1="3ACFFDFF" w:usb2="00000036" w:usb3="00000000" w:csb0="20160097" w:csb1="CFD60000"/>
  </w:font>
  <w:font w:name="WenQuanYi Zen Hei">
    <w:panose1 w:val="02000603000000000000"/>
    <w:charset w:val="86"/>
    <w:family w:val="auto"/>
    <w:pitch w:val="default"/>
    <w:sig w:usb0="900002BF" w:usb1="2BDF7DFB" w:usb2="00000036" w:usb3="00000000" w:csb0="603E000D" w:csb1="D2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0A299B"/>
    <w:multiLevelType w:val="multilevel"/>
    <w:tmpl w:val="1A0A299B"/>
    <w:lvl w:ilvl="0" w:tentative="0">
      <w:start w:val="1"/>
      <w:numFmt w:val="decimal"/>
      <w:pStyle w:val="25"/>
      <w:lvlText w:val="%1"/>
      <w:lvlJc w:val="left"/>
      <w:pPr>
        <w:ind w:left="432" w:hanging="432"/>
      </w:pPr>
    </w:lvl>
    <w:lvl w:ilvl="1" w:tentative="0">
      <w:start w:val="1"/>
      <w:numFmt w:val="decimal"/>
      <w:pStyle w:val="26"/>
      <w:lvlText w:val="%1.%2"/>
      <w:lvlJc w:val="left"/>
      <w:pPr>
        <w:ind w:left="576" w:hanging="576"/>
      </w:pPr>
    </w:lvl>
    <w:lvl w:ilvl="2" w:tentative="0">
      <w:start w:val="1"/>
      <w:numFmt w:val="decimal"/>
      <w:pStyle w:val="27"/>
      <w:lvlText w:val="%1.%2.%3"/>
      <w:lvlJc w:val="left"/>
      <w:pPr>
        <w:ind w:left="720" w:hanging="720"/>
      </w:pPr>
    </w:lvl>
    <w:lvl w:ilvl="3" w:tentative="0">
      <w:start w:val="1"/>
      <w:numFmt w:val="decimal"/>
      <w:pStyle w:val="28"/>
      <w:lvlText w:val="%1.%2.%3.%4"/>
      <w:lvlJc w:val="left"/>
      <w:pPr>
        <w:ind w:left="864" w:hanging="864"/>
      </w:pPr>
    </w:lvl>
    <w:lvl w:ilvl="4" w:tentative="0">
      <w:start w:val="1"/>
      <w:numFmt w:val="decimal"/>
      <w:pStyle w:val="29"/>
      <w:lvlText w:val="%1.%2.%3.%4.%5"/>
      <w:lvlJc w:val="left"/>
      <w:pPr>
        <w:ind w:left="1008" w:hanging="1008"/>
      </w:pPr>
    </w:lvl>
    <w:lvl w:ilvl="5" w:tentative="0">
      <w:start w:val="1"/>
      <w:numFmt w:val="decimal"/>
      <w:pStyle w:val="30"/>
      <w:lvlText w:val="%1.%2.%3.%4.%5.%6"/>
      <w:lvlJc w:val="left"/>
      <w:pPr>
        <w:ind w:left="1152" w:hanging="1152"/>
      </w:pPr>
    </w:lvl>
    <w:lvl w:ilvl="6" w:tentative="0">
      <w:start w:val="1"/>
      <w:numFmt w:val="decimal"/>
      <w:pStyle w:val="31"/>
      <w:lvlText w:val="%1.%2.%3.%4.%5.%6.%7"/>
      <w:lvlJc w:val="left"/>
      <w:pPr>
        <w:ind w:left="1296" w:hanging="1296"/>
      </w:pPr>
    </w:lvl>
    <w:lvl w:ilvl="7" w:tentative="0">
      <w:start w:val="1"/>
      <w:numFmt w:val="decimal"/>
      <w:pStyle w:val="32"/>
      <w:lvlText w:val="%1.%2.%3.%4.%5.%6.%7.%8"/>
      <w:lvlJc w:val="left"/>
      <w:pPr>
        <w:ind w:left="1440" w:hanging="1440"/>
      </w:pPr>
    </w:lvl>
    <w:lvl w:ilvl="8" w:tentative="0">
      <w:start w:val="1"/>
      <w:numFmt w:val="decimal"/>
      <w:pStyle w:val="33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126"/>
    <w:rsid w:val="00094907"/>
    <w:rsid w:val="000953DB"/>
    <w:rsid w:val="000C2E0E"/>
    <w:rsid w:val="000D3906"/>
    <w:rsid w:val="00190126"/>
    <w:rsid w:val="002B06C2"/>
    <w:rsid w:val="002C2B9C"/>
    <w:rsid w:val="00363A04"/>
    <w:rsid w:val="003C3EBB"/>
    <w:rsid w:val="003D6F96"/>
    <w:rsid w:val="0046644E"/>
    <w:rsid w:val="00503F45"/>
    <w:rsid w:val="00524BD6"/>
    <w:rsid w:val="0052520A"/>
    <w:rsid w:val="005449AC"/>
    <w:rsid w:val="00681977"/>
    <w:rsid w:val="00722780"/>
    <w:rsid w:val="007A0C2A"/>
    <w:rsid w:val="007A7F15"/>
    <w:rsid w:val="00836553"/>
    <w:rsid w:val="008555A3"/>
    <w:rsid w:val="00937420"/>
    <w:rsid w:val="00C95571"/>
    <w:rsid w:val="00D1123F"/>
    <w:rsid w:val="00D44A2C"/>
    <w:rsid w:val="00E5109D"/>
    <w:rsid w:val="00EC5E6D"/>
    <w:rsid w:val="3CBF1BFF"/>
    <w:rsid w:val="69CBDE62"/>
    <w:rsid w:val="6B5B62E3"/>
    <w:rsid w:val="757F1FBF"/>
    <w:rsid w:val="AB3F9EDC"/>
    <w:rsid w:val="EB7D2939"/>
    <w:rsid w:val="EDDFE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4"/>
      <w:szCs w:val="24"/>
      <w:lang w:val="pt-BR" w:eastAsia="en-US" w:bidi="ar-SA"/>
    </w:rPr>
  </w:style>
  <w:style w:type="paragraph" w:styleId="2">
    <w:name w:val="heading 1"/>
    <w:basedOn w:val="1"/>
    <w:next w:val="1"/>
    <w:link w:val="41"/>
    <w:qFormat/>
    <w:uiPriority w:val="9"/>
    <w:pPr>
      <w:keepNext/>
      <w:keepLines/>
      <w:spacing w:before="240"/>
      <w:outlineLvl w:val="0"/>
    </w:pPr>
    <w:rPr>
      <w:rFonts w:asciiTheme="majorHAnsi" w:hAnsiTheme="majorHAnsi" w:eastAsiaTheme="majorEastAsia" w:cstheme="majorBidi"/>
      <w:color w:val="2E75B5" w:themeColor="accent1" w:themeShade="BF"/>
      <w:sz w:val="32"/>
      <w:szCs w:val="32"/>
    </w:rPr>
  </w:style>
  <w:style w:type="paragraph" w:styleId="3">
    <w:name w:val="heading 2"/>
    <w:basedOn w:val="1"/>
    <w:next w:val="1"/>
    <w:link w:val="58"/>
    <w:semiHidden/>
    <w:unhideWhenUsed/>
    <w:qFormat/>
    <w:uiPriority w:val="9"/>
    <w:pPr>
      <w:keepNext/>
      <w:keepLines/>
      <w:spacing w:before="40"/>
      <w:outlineLvl w:val="1"/>
    </w:pPr>
    <w:rPr>
      <w:rFonts w:ascii="Calibri" w:hAnsi="Calibri" w:eastAsia="MS Gothic" w:cs="Times New Roman"/>
      <w:b/>
      <w:bCs/>
      <w:color w:val="4F81BD"/>
      <w:sz w:val="26"/>
      <w:szCs w:val="26"/>
    </w:rPr>
  </w:style>
  <w:style w:type="paragraph" w:styleId="4">
    <w:name w:val="heading 3"/>
    <w:basedOn w:val="1"/>
    <w:next w:val="1"/>
    <w:link w:val="59"/>
    <w:semiHidden/>
    <w:unhideWhenUsed/>
    <w:qFormat/>
    <w:uiPriority w:val="9"/>
    <w:pPr>
      <w:keepNext/>
      <w:keepLines/>
      <w:spacing w:before="40"/>
      <w:outlineLvl w:val="2"/>
    </w:pPr>
    <w:rPr>
      <w:rFonts w:ascii="Calibri" w:hAnsi="Calibri" w:eastAsia="MS Gothic" w:cs="Times New Roman"/>
      <w:b/>
      <w:bCs/>
      <w:color w:val="4F81BD"/>
    </w:rPr>
  </w:style>
  <w:style w:type="paragraph" w:styleId="5">
    <w:name w:val="heading 4"/>
    <w:basedOn w:val="1"/>
    <w:next w:val="1"/>
    <w:link w:val="60"/>
    <w:semiHidden/>
    <w:unhideWhenUsed/>
    <w:qFormat/>
    <w:uiPriority w:val="9"/>
    <w:pPr>
      <w:keepNext/>
      <w:keepLines/>
      <w:spacing w:before="40"/>
      <w:outlineLvl w:val="3"/>
    </w:pPr>
    <w:rPr>
      <w:rFonts w:ascii="Calibri" w:hAnsi="Calibri" w:eastAsia="MS Gothic" w:cs="Times New Roman"/>
      <w:b/>
      <w:bCs/>
      <w:i/>
      <w:iCs/>
      <w:color w:val="4F81BD"/>
    </w:rPr>
  </w:style>
  <w:style w:type="paragraph" w:styleId="6">
    <w:name w:val="heading 5"/>
    <w:basedOn w:val="1"/>
    <w:next w:val="1"/>
    <w:link w:val="61"/>
    <w:semiHidden/>
    <w:unhideWhenUsed/>
    <w:qFormat/>
    <w:uiPriority w:val="9"/>
    <w:pPr>
      <w:keepNext/>
      <w:keepLines/>
      <w:spacing w:before="40"/>
      <w:outlineLvl w:val="4"/>
    </w:pPr>
    <w:rPr>
      <w:rFonts w:ascii="Calibri" w:hAnsi="Calibri" w:eastAsia="MS Gothic" w:cs="Times New Roman"/>
      <w:color w:val="243F60"/>
    </w:rPr>
  </w:style>
  <w:style w:type="paragraph" w:styleId="7">
    <w:name w:val="heading 6"/>
    <w:basedOn w:val="1"/>
    <w:next w:val="1"/>
    <w:link w:val="62"/>
    <w:semiHidden/>
    <w:unhideWhenUsed/>
    <w:qFormat/>
    <w:uiPriority w:val="9"/>
    <w:pPr>
      <w:keepNext/>
      <w:keepLines/>
      <w:spacing w:before="40"/>
      <w:outlineLvl w:val="5"/>
    </w:pPr>
    <w:rPr>
      <w:rFonts w:ascii="Calibri" w:hAnsi="Calibri" w:eastAsia="MS Gothic" w:cs="Times New Roman"/>
      <w:i/>
      <w:iCs/>
      <w:color w:val="243F60"/>
    </w:rPr>
  </w:style>
  <w:style w:type="paragraph" w:styleId="8">
    <w:name w:val="heading 7"/>
    <w:basedOn w:val="1"/>
    <w:next w:val="1"/>
    <w:link w:val="63"/>
    <w:semiHidden/>
    <w:unhideWhenUsed/>
    <w:qFormat/>
    <w:uiPriority w:val="9"/>
    <w:pPr>
      <w:keepNext/>
      <w:keepLines/>
      <w:spacing w:before="40"/>
      <w:outlineLvl w:val="6"/>
    </w:pPr>
    <w:rPr>
      <w:rFonts w:ascii="Calibri" w:hAnsi="Calibri" w:eastAsia="MS Gothic" w:cs="Times New Roman"/>
      <w:i/>
      <w:iCs/>
      <w:color w:val="404040"/>
    </w:rPr>
  </w:style>
  <w:style w:type="paragraph" w:styleId="9">
    <w:name w:val="heading 8"/>
    <w:basedOn w:val="1"/>
    <w:next w:val="1"/>
    <w:link w:val="64"/>
    <w:semiHidden/>
    <w:unhideWhenUsed/>
    <w:qFormat/>
    <w:uiPriority w:val="9"/>
    <w:pPr>
      <w:keepNext/>
      <w:keepLines/>
      <w:spacing w:before="40"/>
      <w:outlineLvl w:val="7"/>
    </w:pPr>
    <w:rPr>
      <w:rFonts w:ascii="Calibri" w:hAnsi="Calibri" w:eastAsia="MS Gothic" w:cs="Times New Roman"/>
      <w:color w:val="404040"/>
      <w:sz w:val="20"/>
      <w:szCs w:val="20"/>
    </w:rPr>
  </w:style>
  <w:style w:type="paragraph" w:styleId="10">
    <w:name w:val="heading 9"/>
    <w:basedOn w:val="1"/>
    <w:next w:val="1"/>
    <w:link w:val="65"/>
    <w:semiHidden/>
    <w:unhideWhenUsed/>
    <w:qFormat/>
    <w:uiPriority w:val="9"/>
    <w:pPr>
      <w:keepNext/>
      <w:keepLines/>
      <w:spacing w:before="40"/>
      <w:outlineLvl w:val="8"/>
    </w:pPr>
    <w:rPr>
      <w:rFonts w:ascii="Calibri" w:hAnsi="Calibri" w:eastAsia="MS Gothic" w:cs="Times New Roman"/>
      <w:i/>
      <w:iCs/>
      <w:color w:val="404040"/>
      <w:sz w:val="20"/>
      <w:szCs w:val="20"/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2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alloon Text"/>
    <w:basedOn w:val="1"/>
    <w:link w:val="37"/>
    <w:semiHidden/>
    <w:unhideWhenUsed/>
    <w:qFormat/>
    <w:uiPriority w:val="99"/>
    <w:rPr>
      <w:rFonts w:ascii="Lucida Grande" w:hAnsi="Lucida Grande" w:eastAsia="MS Mincho" w:cs="Lucida Grande"/>
      <w:sz w:val="18"/>
      <w:szCs w:val="18"/>
    </w:rPr>
  </w:style>
  <w:style w:type="paragraph" w:styleId="12">
    <w:name w:val="annotation text"/>
    <w:basedOn w:val="1"/>
    <w:link w:val="73"/>
    <w:semiHidden/>
    <w:unhideWhenUsed/>
    <w:qFormat/>
    <w:uiPriority w:val="99"/>
  </w:style>
  <w:style w:type="paragraph" w:styleId="13">
    <w:name w:val="annotation subject"/>
    <w:basedOn w:val="12"/>
    <w:next w:val="12"/>
    <w:link w:val="74"/>
    <w:semiHidden/>
    <w:unhideWhenUsed/>
    <w:qFormat/>
    <w:uiPriority w:val="99"/>
    <w:rPr>
      <w:rFonts w:ascii="Times New Roman" w:hAnsi="Times New Roman" w:eastAsia="MS Mincho" w:cs="Times New Roman"/>
      <w:b/>
      <w:bCs/>
      <w:sz w:val="20"/>
      <w:szCs w:val="20"/>
      <w:lang w:eastAsia="pt-BR"/>
    </w:rPr>
  </w:style>
  <w:style w:type="paragraph" w:styleId="14">
    <w:name w:val="Document Map"/>
    <w:basedOn w:val="1"/>
    <w:link w:val="71"/>
    <w:semiHidden/>
    <w:unhideWhenUsed/>
    <w:qFormat/>
    <w:uiPriority w:val="99"/>
    <w:rPr>
      <w:rFonts w:ascii="Times New Roman" w:hAnsi="Times New Roman" w:eastAsia="MS Mincho" w:cs="Times New Roman"/>
      <w:lang w:eastAsia="pt-BR"/>
    </w:rPr>
  </w:style>
  <w:style w:type="paragraph" w:styleId="15">
    <w:name w:val="footer"/>
    <w:basedOn w:val="1"/>
    <w:link w:val="75"/>
    <w:semiHidden/>
    <w:unhideWhenUsed/>
    <w:qFormat/>
    <w:uiPriority w:val="99"/>
    <w:pPr>
      <w:tabs>
        <w:tab w:val="center" w:pos="4419"/>
        <w:tab w:val="right" w:pos="8838"/>
      </w:tabs>
    </w:pPr>
  </w:style>
  <w:style w:type="paragraph" w:styleId="16">
    <w:name w:val="header"/>
    <w:basedOn w:val="1"/>
    <w:link w:val="76"/>
    <w:semiHidden/>
    <w:unhideWhenUsed/>
    <w:qFormat/>
    <w:uiPriority w:val="99"/>
    <w:pPr>
      <w:tabs>
        <w:tab w:val="center" w:pos="4419"/>
        <w:tab w:val="right" w:pos="8838"/>
      </w:tabs>
    </w:p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ascii="Times" w:hAnsi="Times" w:eastAsia="MS Mincho" w:cs="Times New Roman"/>
      <w:sz w:val="20"/>
      <w:szCs w:val="20"/>
    </w:rPr>
  </w:style>
  <w:style w:type="character" w:styleId="19">
    <w:name w:val="annotation reference"/>
    <w:basedOn w:val="18"/>
    <w:semiHidden/>
    <w:unhideWhenUsed/>
    <w:qFormat/>
    <w:uiPriority w:val="99"/>
    <w:rPr>
      <w:sz w:val="16"/>
      <w:szCs w:val="16"/>
    </w:rPr>
  </w:style>
  <w:style w:type="character" w:styleId="20">
    <w:name w:val="FollowedHyperlink"/>
    <w:basedOn w:val="18"/>
    <w:semiHidden/>
    <w:unhideWhenUsed/>
    <w:qFormat/>
    <w:uiPriority w:val="99"/>
    <w:rPr>
      <w:color w:val="954F72" w:themeColor="followedHyperlink"/>
      <w:u w:val="single"/>
    </w:rPr>
  </w:style>
  <w:style w:type="character" w:styleId="21">
    <w:name w:val="Hyperlink"/>
    <w:basedOn w:val="18"/>
    <w:unhideWhenUsed/>
    <w:qFormat/>
    <w:uiPriority w:val="99"/>
    <w:rPr>
      <w:color w:val="0563C1" w:themeColor="hyperlink"/>
      <w:u w:val="single"/>
    </w:rPr>
  </w:style>
  <w:style w:type="character" w:styleId="22">
    <w:name w:val="page number"/>
    <w:basedOn w:val="18"/>
    <w:semiHidden/>
    <w:unhideWhenUsed/>
    <w:qFormat/>
    <w:uiPriority w:val="99"/>
  </w:style>
  <w:style w:type="table" w:styleId="24">
    <w:name w:val="Table Grid"/>
    <w:basedOn w:val="2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25">
    <w:name w:val="Título 11"/>
    <w:basedOn w:val="1"/>
    <w:next w:val="1"/>
    <w:link w:val="39"/>
    <w:qFormat/>
    <w:uiPriority w:val="9"/>
    <w:pPr>
      <w:keepNext/>
      <w:keepLines/>
      <w:numPr>
        <w:ilvl w:val="0"/>
        <w:numId w:val="1"/>
      </w:numPr>
      <w:spacing w:before="480"/>
      <w:outlineLvl w:val="0"/>
    </w:pPr>
    <w:rPr>
      <w:rFonts w:ascii="Calibri" w:hAnsi="Calibri" w:eastAsia="MS Gothic" w:cs="Times New Roman"/>
      <w:b/>
      <w:bCs/>
      <w:color w:val="365F91"/>
      <w:sz w:val="28"/>
      <w:szCs w:val="28"/>
    </w:rPr>
  </w:style>
  <w:style w:type="paragraph" w:customStyle="1" w:styleId="26">
    <w:name w:val="Título 21"/>
    <w:basedOn w:val="1"/>
    <w:next w:val="1"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="Calibri" w:hAnsi="Calibri" w:eastAsia="MS Gothic" w:cs="Times New Roman"/>
      <w:b/>
      <w:bCs/>
      <w:color w:val="4F81BD"/>
      <w:sz w:val="26"/>
      <w:szCs w:val="26"/>
    </w:rPr>
  </w:style>
  <w:style w:type="paragraph" w:customStyle="1" w:styleId="27">
    <w:name w:val="Título 31"/>
    <w:basedOn w:val="1"/>
    <w:next w:val="1"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="Calibri" w:hAnsi="Calibri" w:eastAsia="MS Gothic" w:cs="Times New Roman"/>
      <w:b/>
      <w:bCs/>
      <w:color w:val="4F81BD"/>
    </w:rPr>
  </w:style>
  <w:style w:type="paragraph" w:customStyle="1" w:styleId="28">
    <w:name w:val="Título 41"/>
    <w:basedOn w:val="1"/>
    <w:next w:val="1"/>
    <w:semiHidden/>
    <w:unhideWhenUsed/>
    <w:qFormat/>
    <w:uiPriority w:val="9"/>
    <w:pPr>
      <w:keepNext/>
      <w:keepLines/>
      <w:numPr>
        <w:ilvl w:val="3"/>
        <w:numId w:val="1"/>
      </w:numPr>
      <w:spacing w:before="200"/>
      <w:outlineLvl w:val="3"/>
    </w:pPr>
    <w:rPr>
      <w:rFonts w:ascii="Calibri" w:hAnsi="Calibri" w:eastAsia="MS Gothic" w:cs="Times New Roman"/>
      <w:b/>
      <w:bCs/>
      <w:i/>
      <w:iCs/>
      <w:color w:val="4F81BD"/>
    </w:rPr>
  </w:style>
  <w:style w:type="paragraph" w:customStyle="1" w:styleId="29">
    <w:name w:val="Título 51"/>
    <w:basedOn w:val="1"/>
    <w:next w:val="1"/>
    <w:semiHidden/>
    <w:unhideWhenUsed/>
    <w:qFormat/>
    <w:uiPriority w:val="9"/>
    <w:pPr>
      <w:keepNext/>
      <w:keepLines/>
      <w:numPr>
        <w:ilvl w:val="4"/>
        <w:numId w:val="1"/>
      </w:numPr>
      <w:spacing w:before="200"/>
      <w:outlineLvl w:val="4"/>
    </w:pPr>
    <w:rPr>
      <w:rFonts w:ascii="Calibri" w:hAnsi="Calibri" w:eastAsia="MS Gothic" w:cs="Times New Roman"/>
      <w:color w:val="243F60"/>
    </w:rPr>
  </w:style>
  <w:style w:type="paragraph" w:customStyle="1" w:styleId="30">
    <w:name w:val="Título 61"/>
    <w:basedOn w:val="1"/>
    <w:next w:val="1"/>
    <w:semiHidden/>
    <w:unhideWhenUsed/>
    <w:qFormat/>
    <w:uiPriority w:val="9"/>
    <w:pPr>
      <w:keepNext/>
      <w:keepLines/>
      <w:numPr>
        <w:ilvl w:val="5"/>
        <w:numId w:val="1"/>
      </w:numPr>
      <w:spacing w:before="200"/>
      <w:outlineLvl w:val="5"/>
    </w:pPr>
    <w:rPr>
      <w:rFonts w:ascii="Calibri" w:hAnsi="Calibri" w:eastAsia="MS Gothic" w:cs="Times New Roman"/>
      <w:i/>
      <w:iCs/>
      <w:color w:val="243F60"/>
    </w:rPr>
  </w:style>
  <w:style w:type="paragraph" w:customStyle="1" w:styleId="31">
    <w:name w:val="Título 71"/>
    <w:basedOn w:val="1"/>
    <w:next w:val="1"/>
    <w:semiHidden/>
    <w:unhideWhenUsed/>
    <w:qFormat/>
    <w:uiPriority w:val="9"/>
    <w:pPr>
      <w:keepNext/>
      <w:keepLines/>
      <w:numPr>
        <w:ilvl w:val="6"/>
        <w:numId w:val="1"/>
      </w:numPr>
      <w:spacing w:before="200"/>
      <w:outlineLvl w:val="6"/>
    </w:pPr>
    <w:rPr>
      <w:rFonts w:ascii="Calibri" w:hAnsi="Calibri" w:eastAsia="MS Gothic" w:cs="Times New Roman"/>
      <w:i/>
      <w:iCs/>
      <w:color w:val="404040"/>
    </w:rPr>
  </w:style>
  <w:style w:type="paragraph" w:customStyle="1" w:styleId="32">
    <w:name w:val="Título 81"/>
    <w:basedOn w:val="1"/>
    <w:next w:val="1"/>
    <w:semiHidden/>
    <w:unhideWhenUsed/>
    <w:qFormat/>
    <w:uiPriority w:val="9"/>
    <w:pPr>
      <w:keepNext/>
      <w:keepLines/>
      <w:numPr>
        <w:ilvl w:val="7"/>
        <w:numId w:val="1"/>
      </w:numPr>
      <w:spacing w:before="200"/>
      <w:outlineLvl w:val="7"/>
    </w:pPr>
    <w:rPr>
      <w:rFonts w:ascii="Calibri" w:hAnsi="Calibri" w:eastAsia="MS Gothic" w:cs="Times New Roman"/>
      <w:color w:val="404040"/>
      <w:sz w:val="20"/>
      <w:szCs w:val="20"/>
    </w:rPr>
  </w:style>
  <w:style w:type="paragraph" w:customStyle="1" w:styleId="33">
    <w:name w:val="Título 91"/>
    <w:basedOn w:val="1"/>
    <w:next w:val="1"/>
    <w:semiHidden/>
    <w:unhideWhenUsed/>
    <w:qFormat/>
    <w:uiPriority w:val="9"/>
    <w:pPr>
      <w:keepNext/>
      <w:keepLines/>
      <w:numPr>
        <w:ilvl w:val="8"/>
        <w:numId w:val="1"/>
      </w:numPr>
      <w:spacing w:before="200"/>
      <w:outlineLvl w:val="8"/>
    </w:pPr>
    <w:rPr>
      <w:rFonts w:ascii="Calibri" w:hAnsi="Calibri" w:eastAsia="MS Gothic" w:cs="Times New Roman"/>
      <w:i/>
      <w:iCs/>
      <w:color w:val="404040"/>
      <w:sz w:val="20"/>
      <w:szCs w:val="20"/>
    </w:rPr>
  </w:style>
  <w:style w:type="paragraph" w:customStyle="1" w:styleId="34">
    <w:name w:val="Parágrafo da Lista1"/>
    <w:basedOn w:val="1"/>
    <w:next w:val="35"/>
    <w:qFormat/>
    <w:uiPriority w:val="34"/>
    <w:pPr>
      <w:ind w:left="720"/>
      <w:contextualSpacing/>
    </w:pPr>
    <w:rPr>
      <w:rFonts w:eastAsia="MS Mincho"/>
    </w:rPr>
  </w:style>
  <w:style w:type="paragraph" w:styleId="35">
    <w:name w:val="List Paragraph"/>
    <w:basedOn w:val="1"/>
    <w:qFormat/>
    <w:uiPriority w:val="34"/>
    <w:pPr>
      <w:ind w:left="720"/>
      <w:contextualSpacing/>
    </w:pPr>
  </w:style>
  <w:style w:type="character" w:customStyle="1" w:styleId="36">
    <w:name w:val="Hiperlink1"/>
    <w:basedOn w:val="18"/>
    <w:unhideWhenUsed/>
    <w:qFormat/>
    <w:uiPriority w:val="99"/>
    <w:rPr>
      <w:color w:val="0000FF"/>
      <w:u w:val="single"/>
    </w:rPr>
  </w:style>
  <w:style w:type="character" w:customStyle="1" w:styleId="37">
    <w:name w:val="Texto de balão Char"/>
    <w:basedOn w:val="18"/>
    <w:link w:val="11"/>
    <w:semiHidden/>
    <w:qFormat/>
    <w:uiPriority w:val="99"/>
    <w:rPr>
      <w:rFonts w:ascii="Lucida Grande" w:hAnsi="Lucida Grande" w:eastAsia="MS Mincho" w:cs="Lucida Grande"/>
      <w:sz w:val="18"/>
      <w:szCs w:val="18"/>
    </w:rPr>
  </w:style>
  <w:style w:type="paragraph" w:customStyle="1" w:styleId="38">
    <w:name w:val="Default"/>
    <w:qFormat/>
    <w:uiPriority w:val="0"/>
    <w:pPr>
      <w:widowControl w:val="0"/>
      <w:autoSpaceDE w:val="0"/>
      <w:autoSpaceDN w:val="0"/>
      <w:adjustRightInd w:val="0"/>
      <w:spacing w:after="200" w:line="276" w:lineRule="auto"/>
    </w:pPr>
    <w:rPr>
      <w:rFonts w:ascii="Times New Roman" w:hAnsi="Times New Roman" w:eastAsia="MS Mincho" w:cs="Times New Roman"/>
      <w:color w:val="000000"/>
      <w:sz w:val="24"/>
      <w:szCs w:val="24"/>
      <w:lang w:val="en-US" w:eastAsia="en-US" w:bidi="ar-SA"/>
    </w:rPr>
  </w:style>
  <w:style w:type="character" w:customStyle="1" w:styleId="39">
    <w:name w:val="Título 1 Char"/>
    <w:basedOn w:val="18"/>
    <w:link w:val="25"/>
    <w:qFormat/>
    <w:uiPriority w:val="9"/>
    <w:rPr>
      <w:rFonts w:ascii="Calibri" w:hAnsi="Calibri" w:eastAsia="MS Gothic" w:cs="Times New Roman"/>
      <w:b/>
      <w:bCs/>
      <w:color w:val="365F91"/>
      <w:sz w:val="28"/>
      <w:szCs w:val="28"/>
    </w:rPr>
  </w:style>
  <w:style w:type="table" w:customStyle="1" w:styleId="40">
    <w:name w:val="Tabela com grade1"/>
    <w:basedOn w:val="23"/>
    <w:qFormat/>
    <w:uiPriority w:val="59"/>
    <w:rPr>
      <w:sz w:val="22"/>
      <w:szCs w:val="22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1">
    <w:name w:val="Título 1 Char1"/>
    <w:basedOn w:val="18"/>
    <w:link w:val="2"/>
    <w:qFormat/>
    <w:uiPriority w:val="9"/>
    <w:rPr>
      <w:rFonts w:asciiTheme="majorHAnsi" w:hAnsiTheme="majorHAnsi" w:eastAsiaTheme="majorEastAsia" w:cstheme="majorBidi"/>
      <w:color w:val="2E75B5" w:themeColor="accent1" w:themeShade="BF"/>
      <w:sz w:val="32"/>
      <w:szCs w:val="32"/>
    </w:rPr>
  </w:style>
  <w:style w:type="paragraph" w:customStyle="1" w:styleId="42">
    <w:name w:val="Cabeçalho do Sumário1"/>
    <w:basedOn w:val="2"/>
    <w:next w:val="1"/>
    <w:unhideWhenUsed/>
    <w:qFormat/>
    <w:uiPriority w:val="39"/>
    <w:pPr>
      <w:spacing w:before="480"/>
      <w:ind w:left="432" w:hanging="432"/>
      <w:outlineLvl w:val="9"/>
    </w:pPr>
    <w:rPr>
      <w:b/>
      <w:bCs/>
      <w:sz w:val="28"/>
      <w:szCs w:val="28"/>
      <w:lang w:val="en-US"/>
    </w:rPr>
  </w:style>
  <w:style w:type="paragraph" w:customStyle="1" w:styleId="43">
    <w:name w:val="Sumário 11"/>
    <w:basedOn w:val="1"/>
    <w:next w:val="1"/>
    <w:unhideWhenUsed/>
    <w:qFormat/>
    <w:uiPriority w:val="39"/>
    <w:pPr>
      <w:spacing w:before="120"/>
    </w:pPr>
    <w:rPr>
      <w:rFonts w:eastAsia="MS Mincho" w:cs="Times New Roman"/>
      <w:b/>
      <w:bCs/>
      <w:lang w:eastAsia="pt-BR"/>
    </w:rPr>
  </w:style>
  <w:style w:type="paragraph" w:customStyle="1" w:styleId="44">
    <w:name w:val="Sumário 21"/>
    <w:basedOn w:val="1"/>
    <w:next w:val="1"/>
    <w:unhideWhenUsed/>
    <w:qFormat/>
    <w:uiPriority w:val="39"/>
    <w:pPr>
      <w:ind w:left="240"/>
    </w:pPr>
    <w:rPr>
      <w:rFonts w:eastAsia="MS Mincho" w:cs="Times New Roman"/>
      <w:b/>
      <w:bCs/>
      <w:sz w:val="22"/>
      <w:szCs w:val="22"/>
      <w:lang w:eastAsia="pt-BR"/>
    </w:rPr>
  </w:style>
  <w:style w:type="paragraph" w:customStyle="1" w:styleId="45">
    <w:name w:val="Sumário 31"/>
    <w:basedOn w:val="1"/>
    <w:next w:val="1"/>
    <w:unhideWhenUsed/>
    <w:qFormat/>
    <w:uiPriority w:val="39"/>
    <w:pPr>
      <w:ind w:left="480"/>
    </w:pPr>
    <w:rPr>
      <w:rFonts w:eastAsia="MS Mincho" w:cs="Times New Roman"/>
      <w:sz w:val="22"/>
      <w:szCs w:val="22"/>
      <w:lang w:eastAsia="pt-BR"/>
    </w:rPr>
  </w:style>
  <w:style w:type="paragraph" w:customStyle="1" w:styleId="46">
    <w:name w:val="Sumário 41"/>
    <w:basedOn w:val="1"/>
    <w:next w:val="1"/>
    <w:semiHidden/>
    <w:unhideWhenUsed/>
    <w:qFormat/>
    <w:uiPriority w:val="39"/>
    <w:pPr>
      <w:ind w:left="720"/>
    </w:pPr>
    <w:rPr>
      <w:rFonts w:eastAsia="MS Mincho" w:cs="Times New Roman"/>
      <w:sz w:val="20"/>
      <w:szCs w:val="20"/>
      <w:lang w:eastAsia="pt-BR"/>
    </w:rPr>
  </w:style>
  <w:style w:type="paragraph" w:customStyle="1" w:styleId="47">
    <w:name w:val="Sumário 51"/>
    <w:basedOn w:val="1"/>
    <w:next w:val="1"/>
    <w:semiHidden/>
    <w:unhideWhenUsed/>
    <w:qFormat/>
    <w:uiPriority w:val="39"/>
    <w:pPr>
      <w:ind w:left="960"/>
    </w:pPr>
    <w:rPr>
      <w:rFonts w:eastAsia="MS Mincho" w:cs="Times New Roman"/>
      <w:sz w:val="20"/>
      <w:szCs w:val="20"/>
      <w:lang w:eastAsia="pt-BR"/>
    </w:rPr>
  </w:style>
  <w:style w:type="paragraph" w:customStyle="1" w:styleId="48">
    <w:name w:val="Sumário 61"/>
    <w:basedOn w:val="1"/>
    <w:next w:val="1"/>
    <w:semiHidden/>
    <w:unhideWhenUsed/>
    <w:qFormat/>
    <w:uiPriority w:val="39"/>
    <w:pPr>
      <w:ind w:left="1200"/>
    </w:pPr>
    <w:rPr>
      <w:rFonts w:eastAsia="MS Mincho" w:cs="Times New Roman"/>
      <w:sz w:val="20"/>
      <w:szCs w:val="20"/>
      <w:lang w:eastAsia="pt-BR"/>
    </w:rPr>
  </w:style>
  <w:style w:type="paragraph" w:customStyle="1" w:styleId="49">
    <w:name w:val="Sumário 71"/>
    <w:basedOn w:val="1"/>
    <w:next w:val="1"/>
    <w:semiHidden/>
    <w:unhideWhenUsed/>
    <w:qFormat/>
    <w:uiPriority w:val="39"/>
    <w:pPr>
      <w:ind w:left="1440"/>
    </w:pPr>
    <w:rPr>
      <w:rFonts w:eastAsia="MS Mincho" w:cs="Times New Roman"/>
      <w:sz w:val="20"/>
      <w:szCs w:val="20"/>
      <w:lang w:eastAsia="pt-BR"/>
    </w:rPr>
  </w:style>
  <w:style w:type="paragraph" w:customStyle="1" w:styleId="50">
    <w:name w:val="Sumário 81"/>
    <w:basedOn w:val="1"/>
    <w:next w:val="1"/>
    <w:semiHidden/>
    <w:unhideWhenUsed/>
    <w:qFormat/>
    <w:uiPriority w:val="39"/>
    <w:pPr>
      <w:ind w:left="1680"/>
    </w:pPr>
    <w:rPr>
      <w:rFonts w:eastAsia="MS Mincho" w:cs="Times New Roman"/>
      <w:sz w:val="20"/>
      <w:szCs w:val="20"/>
      <w:lang w:eastAsia="pt-BR"/>
    </w:rPr>
  </w:style>
  <w:style w:type="paragraph" w:customStyle="1" w:styleId="51">
    <w:name w:val="Sumário 91"/>
    <w:basedOn w:val="1"/>
    <w:next w:val="1"/>
    <w:semiHidden/>
    <w:unhideWhenUsed/>
    <w:qFormat/>
    <w:uiPriority w:val="39"/>
    <w:pPr>
      <w:ind w:left="1920"/>
    </w:pPr>
    <w:rPr>
      <w:rFonts w:eastAsia="MS Mincho" w:cs="Times New Roman"/>
      <w:sz w:val="20"/>
      <w:szCs w:val="20"/>
      <w:lang w:eastAsia="pt-BR"/>
    </w:rPr>
  </w:style>
  <w:style w:type="paragraph" w:customStyle="1" w:styleId="52">
    <w:name w:val="Rodapé1"/>
    <w:basedOn w:val="1"/>
    <w:next w:val="15"/>
    <w:link w:val="53"/>
    <w:unhideWhenUsed/>
    <w:qFormat/>
    <w:uiPriority w:val="99"/>
    <w:pPr>
      <w:tabs>
        <w:tab w:val="center" w:pos="4320"/>
        <w:tab w:val="right" w:pos="8640"/>
      </w:tabs>
    </w:pPr>
  </w:style>
  <w:style w:type="character" w:customStyle="1" w:styleId="53">
    <w:name w:val="Rodapé Char"/>
    <w:basedOn w:val="18"/>
    <w:link w:val="52"/>
    <w:qFormat/>
    <w:uiPriority w:val="99"/>
  </w:style>
  <w:style w:type="paragraph" w:customStyle="1" w:styleId="54">
    <w:name w:val="Cabeçalho1"/>
    <w:basedOn w:val="1"/>
    <w:next w:val="16"/>
    <w:link w:val="55"/>
    <w:unhideWhenUsed/>
    <w:qFormat/>
    <w:uiPriority w:val="99"/>
    <w:pPr>
      <w:tabs>
        <w:tab w:val="center" w:pos="4320"/>
        <w:tab w:val="right" w:pos="8640"/>
      </w:tabs>
    </w:pPr>
  </w:style>
  <w:style w:type="character" w:customStyle="1" w:styleId="55">
    <w:name w:val="Cabeçalho Char"/>
    <w:basedOn w:val="18"/>
    <w:link w:val="54"/>
    <w:qFormat/>
    <w:uiPriority w:val="99"/>
  </w:style>
  <w:style w:type="paragraph" w:customStyle="1" w:styleId="56">
    <w:name w:val="Texto de comentário1"/>
    <w:basedOn w:val="1"/>
    <w:next w:val="12"/>
    <w:link w:val="57"/>
    <w:semiHidden/>
    <w:unhideWhenUsed/>
    <w:qFormat/>
    <w:uiPriority w:val="99"/>
    <w:rPr>
      <w:sz w:val="20"/>
      <w:szCs w:val="20"/>
    </w:rPr>
  </w:style>
  <w:style w:type="character" w:customStyle="1" w:styleId="57">
    <w:name w:val="Texto de comentário Char"/>
    <w:basedOn w:val="18"/>
    <w:link w:val="56"/>
    <w:semiHidden/>
    <w:qFormat/>
    <w:uiPriority w:val="99"/>
    <w:rPr>
      <w:sz w:val="20"/>
      <w:szCs w:val="20"/>
    </w:rPr>
  </w:style>
  <w:style w:type="character" w:customStyle="1" w:styleId="58">
    <w:name w:val="Título 2 Char"/>
    <w:basedOn w:val="18"/>
    <w:link w:val="3"/>
    <w:qFormat/>
    <w:uiPriority w:val="9"/>
    <w:rPr>
      <w:rFonts w:ascii="Calibri" w:hAnsi="Calibri" w:eastAsia="MS Gothic" w:cs="Times New Roman"/>
      <w:b/>
      <w:bCs/>
      <w:color w:val="4F81BD"/>
      <w:sz w:val="26"/>
      <w:szCs w:val="26"/>
    </w:rPr>
  </w:style>
  <w:style w:type="character" w:customStyle="1" w:styleId="59">
    <w:name w:val="Título 3 Char"/>
    <w:basedOn w:val="18"/>
    <w:link w:val="4"/>
    <w:qFormat/>
    <w:uiPriority w:val="9"/>
    <w:rPr>
      <w:rFonts w:ascii="Calibri" w:hAnsi="Calibri" w:eastAsia="MS Gothic" w:cs="Times New Roman"/>
      <w:b/>
      <w:bCs/>
      <w:color w:val="4F81BD"/>
    </w:rPr>
  </w:style>
  <w:style w:type="character" w:customStyle="1" w:styleId="60">
    <w:name w:val="Título 4 Char"/>
    <w:basedOn w:val="18"/>
    <w:link w:val="5"/>
    <w:semiHidden/>
    <w:qFormat/>
    <w:uiPriority w:val="9"/>
    <w:rPr>
      <w:rFonts w:ascii="Calibri" w:hAnsi="Calibri" w:eastAsia="MS Gothic" w:cs="Times New Roman"/>
      <w:b/>
      <w:bCs/>
      <w:i/>
      <w:iCs/>
      <w:color w:val="4F81BD"/>
    </w:rPr>
  </w:style>
  <w:style w:type="character" w:customStyle="1" w:styleId="61">
    <w:name w:val="Título 5 Char"/>
    <w:basedOn w:val="18"/>
    <w:link w:val="6"/>
    <w:semiHidden/>
    <w:qFormat/>
    <w:uiPriority w:val="9"/>
    <w:rPr>
      <w:rFonts w:ascii="Calibri" w:hAnsi="Calibri" w:eastAsia="MS Gothic" w:cs="Times New Roman"/>
      <w:color w:val="243F60"/>
    </w:rPr>
  </w:style>
  <w:style w:type="character" w:customStyle="1" w:styleId="62">
    <w:name w:val="Título 6 Char"/>
    <w:basedOn w:val="18"/>
    <w:link w:val="7"/>
    <w:semiHidden/>
    <w:qFormat/>
    <w:uiPriority w:val="9"/>
    <w:rPr>
      <w:rFonts w:ascii="Calibri" w:hAnsi="Calibri" w:eastAsia="MS Gothic" w:cs="Times New Roman"/>
      <w:i/>
      <w:iCs/>
      <w:color w:val="243F60"/>
    </w:rPr>
  </w:style>
  <w:style w:type="character" w:customStyle="1" w:styleId="63">
    <w:name w:val="Título 7 Char"/>
    <w:basedOn w:val="18"/>
    <w:link w:val="8"/>
    <w:semiHidden/>
    <w:qFormat/>
    <w:uiPriority w:val="9"/>
    <w:rPr>
      <w:rFonts w:ascii="Calibri" w:hAnsi="Calibri" w:eastAsia="MS Gothic" w:cs="Times New Roman"/>
      <w:i/>
      <w:iCs/>
      <w:color w:val="404040"/>
    </w:rPr>
  </w:style>
  <w:style w:type="character" w:customStyle="1" w:styleId="64">
    <w:name w:val="Título 8 Char"/>
    <w:basedOn w:val="18"/>
    <w:link w:val="9"/>
    <w:semiHidden/>
    <w:qFormat/>
    <w:uiPriority w:val="9"/>
    <w:rPr>
      <w:rFonts w:ascii="Calibri" w:hAnsi="Calibri" w:eastAsia="MS Gothic" w:cs="Times New Roman"/>
      <w:color w:val="404040"/>
      <w:sz w:val="20"/>
      <w:szCs w:val="20"/>
    </w:rPr>
  </w:style>
  <w:style w:type="character" w:customStyle="1" w:styleId="65">
    <w:name w:val="Título 9 Char"/>
    <w:basedOn w:val="18"/>
    <w:link w:val="10"/>
    <w:semiHidden/>
    <w:qFormat/>
    <w:uiPriority w:val="9"/>
    <w:rPr>
      <w:rFonts w:ascii="Calibri" w:hAnsi="Calibri" w:eastAsia="MS Gothic" w:cs="Times New Roman"/>
      <w:i/>
      <w:iCs/>
      <w:color w:val="404040"/>
      <w:sz w:val="20"/>
      <w:szCs w:val="20"/>
    </w:rPr>
  </w:style>
  <w:style w:type="character" w:customStyle="1" w:styleId="66">
    <w:name w:val="HiperlinkVisitado1"/>
    <w:basedOn w:val="18"/>
    <w:semiHidden/>
    <w:unhideWhenUsed/>
    <w:qFormat/>
    <w:uiPriority w:val="99"/>
    <w:rPr>
      <w:color w:val="800080"/>
      <w:u w:val="single"/>
    </w:rPr>
  </w:style>
  <w:style w:type="character" w:customStyle="1" w:styleId="67">
    <w:name w:val="apple-converted-space"/>
    <w:basedOn w:val="18"/>
    <w:qFormat/>
    <w:uiPriority w:val="0"/>
  </w:style>
  <w:style w:type="character" w:customStyle="1" w:styleId="68">
    <w:name w:val="ref-title"/>
    <w:basedOn w:val="18"/>
    <w:qFormat/>
    <w:uiPriority w:val="0"/>
  </w:style>
  <w:style w:type="character" w:customStyle="1" w:styleId="69">
    <w:name w:val="ref-journal"/>
    <w:basedOn w:val="18"/>
    <w:qFormat/>
    <w:uiPriority w:val="0"/>
  </w:style>
  <w:style w:type="character" w:customStyle="1" w:styleId="70">
    <w:name w:val="ref-vol"/>
    <w:basedOn w:val="18"/>
    <w:qFormat/>
    <w:uiPriority w:val="0"/>
  </w:style>
  <w:style w:type="character" w:customStyle="1" w:styleId="71">
    <w:name w:val="Mapa do Documento Char"/>
    <w:basedOn w:val="18"/>
    <w:link w:val="14"/>
    <w:semiHidden/>
    <w:qFormat/>
    <w:uiPriority w:val="99"/>
    <w:rPr>
      <w:rFonts w:ascii="Times New Roman" w:hAnsi="Times New Roman" w:eastAsia="MS Mincho" w:cs="Times New Roman"/>
      <w:lang w:eastAsia="pt-BR"/>
    </w:rPr>
  </w:style>
  <w:style w:type="paragraph" w:customStyle="1" w:styleId="72">
    <w:name w:val="Legenda1"/>
    <w:basedOn w:val="1"/>
    <w:next w:val="1"/>
    <w:unhideWhenUsed/>
    <w:qFormat/>
    <w:uiPriority w:val="35"/>
    <w:rPr>
      <w:rFonts w:ascii="Times New Roman" w:hAnsi="Times New Roman" w:eastAsia="MS Mincho" w:cs="Times New Roman"/>
      <w:i/>
      <w:iCs/>
      <w:color w:val="1F497D"/>
      <w:sz w:val="18"/>
      <w:szCs w:val="18"/>
      <w:lang w:eastAsia="pt-BR"/>
    </w:rPr>
  </w:style>
  <w:style w:type="character" w:customStyle="1" w:styleId="73">
    <w:name w:val="Texto de comentário Char1"/>
    <w:basedOn w:val="18"/>
    <w:link w:val="12"/>
    <w:semiHidden/>
    <w:qFormat/>
    <w:uiPriority w:val="99"/>
  </w:style>
  <w:style w:type="character" w:customStyle="1" w:styleId="74">
    <w:name w:val="Assunto do comentário Char"/>
    <w:basedOn w:val="73"/>
    <w:link w:val="13"/>
    <w:semiHidden/>
    <w:qFormat/>
    <w:uiPriority w:val="99"/>
    <w:rPr>
      <w:rFonts w:ascii="Times New Roman" w:hAnsi="Times New Roman" w:eastAsia="MS Mincho" w:cs="Times New Roman"/>
      <w:b/>
      <w:bCs/>
      <w:sz w:val="20"/>
      <w:szCs w:val="20"/>
      <w:lang w:eastAsia="pt-BR"/>
    </w:rPr>
  </w:style>
  <w:style w:type="character" w:customStyle="1" w:styleId="75">
    <w:name w:val="Rodapé Char1"/>
    <w:basedOn w:val="18"/>
    <w:link w:val="15"/>
    <w:semiHidden/>
    <w:qFormat/>
    <w:uiPriority w:val="99"/>
  </w:style>
  <w:style w:type="character" w:customStyle="1" w:styleId="76">
    <w:name w:val="Cabeçalho Char1"/>
    <w:basedOn w:val="18"/>
    <w:link w:val="16"/>
    <w:semiHidden/>
    <w:qFormat/>
    <w:uiPriority w:val="99"/>
  </w:style>
  <w:style w:type="character" w:customStyle="1" w:styleId="77">
    <w:name w:val="Título 2 Char1"/>
    <w:basedOn w:val="18"/>
    <w:semiHidden/>
    <w:qFormat/>
    <w:uiPriority w:val="9"/>
    <w:rPr>
      <w:rFonts w:asciiTheme="majorHAnsi" w:hAnsiTheme="majorHAnsi" w:eastAsiaTheme="majorEastAsia" w:cstheme="majorBidi"/>
      <w:color w:val="2E75B5" w:themeColor="accent1" w:themeShade="BF"/>
      <w:sz w:val="26"/>
      <w:szCs w:val="26"/>
    </w:rPr>
  </w:style>
  <w:style w:type="character" w:customStyle="1" w:styleId="78">
    <w:name w:val="Título 3 Char1"/>
    <w:basedOn w:val="18"/>
    <w:semiHidden/>
    <w:qFormat/>
    <w:uiPriority w:val="9"/>
    <w:rPr>
      <w:rFonts w:asciiTheme="majorHAnsi" w:hAnsiTheme="majorHAnsi" w:eastAsiaTheme="majorEastAsia" w:cstheme="majorBidi"/>
      <w:color w:val="1E4D78" w:themeColor="accent1" w:themeShade="7F"/>
    </w:rPr>
  </w:style>
  <w:style w:type="character" w:customStyle="1" w:styleId="79">
    <w:name w:val="Título 4 Char1"/>
    <w:basedOn w:val="18"/>
    <w:semiHidden/>
    <w:qFormat/>
    <w:uiPriority w:val="9"/>
    <w:rPr>
      <w:rFonts w:asciiTheme="majorHAnsi" w:hAnsiTheme="majorHAnsi" w:eastAsiaTheme="majorEastAsia" w:cstheme="majorBidi"/>
      <w:i/>
      <w:iCs/>
      <w:color w:val="2E75B5" w:themeColor="accent1" w:themeShade="BF"/>
    </w:rPr>
  </w:style>
  <w:style w:type="character" w:customStyle="1" w:styleId="80">
    <w:name w:val="Título 5 Char1"/>
    <w:basedOn w:val="18"/>
    <w:semiHidden/>
    <w:qFormat/>
    <w:uiPriority w:val="9"/>
    <w:rPr>
      <w:rFonts w:asciiTheme="majorHAnsi" w:hAnsiTheme="majorHAnsi" w:eastAsiaTheme="majorEastAsia" w:cstheme="majorBidi"/>
      <w:color w:val="2E75B5" w:themeColor="accent1" w:themeShade="BF"/>
    </w:rPr>
  </w:style>
  <w:style w:type="character" w:customStyle="1" w:styleId="81">
    <w:name w:val="Título 6 Char1"/>
    <w:basedOn w:val="18"/>
    <w:semiHidden/>
    <w:qFormat/>
    <w:uiPriority w:val="9"/>
    <w:rPr>
      <w:rFonts w:asciiTheme="majorHAnsi" w:hAnsiTheme="majorHAnsi" w:eastAsiaTheme="majorEastAsia" w:cstheme="majorBidi"/>
      <w:color w:val="1E4D78" w:themeColor="accent1" w:themeShade="7F"/>
    </w:rPr>
  </w:style>
  <w:style w:type="character" w:customStyle="1" w:styleId="82">
    <w:name w:val="Título 7 Char1"/>
    <w:basedOn w:val="18"/>
    <w:semiHidden/>
    <w:qFormat/>
    <w:uiPriority w:val="9"/>
    <w:rPr>
      <w:rFonts w:asciiTheme="majorHAnsi" w:hAnsiTheme="majorHAnsi" w:eastAsiaTheme="majorEastAsia" w:cstheme="majorBidi"/>
      <w:i/>
      <w:iCs/>
      <w:color w:val="1E4D78" w:themeColor="accent1" w:themeShade="7F"/>
    </w:rPr>
  </w:style>
  <w:style w:type="character" w:customStyle="1" w:styleId="83">
    <w:name w:val="Título 8 Char1"/>
    <w:basedOn w:val="18"/>
    <w:semiHidden/>
    <w:qFormat/>
    <w:uiPriority w:val="9"/>
    <w:rPr>
      <w:rFonts w:asciiTheme="majorHAnsi" w:hAnsiTheme="majorHAnsi" w:eastAsiaTheme="majorEastAsia" w:cstheme="majorBidi"/>
      <w:color w:val="262626" w:themeColor="text1" w:themeTint="D8"/>
      <w:sz w:val="21"/>
      <w:szCs w:val="21"/>
    </w:rPr>
  </w:style>
  <w:style w:type="character" w:customStyle="1" w:styleId="84">
    <w:name w:val="Título 9 Char1"/>
    <w:basedOn w:val="18"/>
    <w:semiHidden/>
    <w:qFormat/>
    <w:uiPriority w:val="9"/>
    <w:rPr>
      <w:rFonts w:asciiTheme="majorHAnsi" w:hAnsiTheme="majorHAnsi" w:eastAsiaTheme="majorEastAsia" w:cstheme="majorBidi"/>
      <w:i/>
      <w:iCs/>
      <w:color w:val="262626" w:themeColor="text1" w:themeTint="D8"/>
      <w:sz w:val="21"/>
      <w:szCs w:val="21"/>
    </w:rPr>
  </w:style>
  <w:style w:type="character" w:customStyle="1" w:styleId="85">
    <w:name w:val="Unresolved Mention"/>
    <w:basedOn w:val="18"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7</Pages>
  <Words>8445</Words>
  <Characters>45603</Characters>
  <Lines>380</Lines>
  <Paragraphs>107</Paragraphs>
  <TotalTime>88</TotalTime>
  <ScaleCrop>false</ScaleCrop>
  <LinksUpToDate>false</LinksUpToDate>
  <CharactersWithSpaces>53941</CharactersWithSpaces>
  <Application>WPS Office_11.1.0.8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4T20:22:00Z</dcterms:created>
  <dc:creator>Layanna Oliveira</dc:creator>
  <cp:lastModifiedBy>joao.vianez</cp:lastModifiedBy>
  <dcterms:modified xsi:type="dcterms:W3CDTF">2020-09-01T14:15:52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8865</vt:lpwstr>
  </property>
</Properties>
</file>